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2D4D7" w14:textId="19704E5A" w:rsidR="005C7F3A" w:rsidRPr="00450D28" w:rsidRDefault="005C7F3A" w:rsidP="005C7F3A">
      <w:pPr>
        <w:rPr>
          <w:rFonts w:ascii="Arial" w:hAnsi="Arial" w:cs="Arial"/>
          <w:sz w:val="20"/>
          <w:szCs w:val="20"/>
        </w:rPr>
      </w:pPr>
      <w:r w:rsidRPr="00450D28">
        <w:rPr>
          <w:rFonts w:ascii="Arial" w:hAnsi="Arial" w:cs="Arial"/>
          <w:b/>
          <w:sz w:val="20"/>
          <w:szCs w:val="20"/>
        </w:rPr>
        <w:t xml:space="preserve">Supplemental Table 1. </w:t>
      </w:r>
      <w:r w:rsidRPr="00450D28">
        <w:rPr>
          <w:rFonts w:ascii="Arial" w:hAnsi="Arial" w:cs="Arial"/>
          <w:sz w:val="20"/>
          <w:szCs w:val="20"/>
        </w:rPr>
        <w:t xml:space="preserve">Cox Multivariable Regression for Overall Survival in Entire ICI Cohort, with </w:t>
      </w:r>
      <w:r w:rsidR="00007421">
        <w:rPr>
          <w:rFonts w:ascii="Arial" w:hAnsi="Arial" w:cs="Arial"/>
          <w:sz w:val="20"/>
          <w:szCs w:val="20"/>
        </w:rPr>
        <w:t>azole</w:t>
      </w:r>
      <w:r w:rsidRPr="00450D28">
        <w:rPr>
          <w:rFonts w:ascii="Arial" w:hAnsi="Arial" w:cs="Arial"/>
          <w:sz w:val="20"/>
          <w:szCs w:val="20"/>
        </w:rPr>
        <w:t xml:space="preserve"> </w:t>
      </w:r>
      <w:r w:rsidR="005D43F2">
        <w:rPr>
          <w:rFonts w:ascii="Arial" w:hAnsi="Arial" w:cs="Arial"/>
          <w:sz w:val="20"/>
          <w:szCs w:val="20"/>
        </w:rPr>
        <w:t>drugs categorized as a group</w:t>
      </w:r>
    </w:p>
    <w:p w14:paraId="02614B3F" w14:textId="77777777" w:rsidR="005D43F2" w:rsidRPr="00450D28" w:rsidRDefault="005D43F2" w:rsidP="005D43F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8"/>
        <w:gridCol w:w="2473"/>
        <w:gridCol w:w="661"/>
        <w:gridCol w:w="606"/>
        <w:gridCol w:w="1217"/>
        <w:gridCol w:w="834"/>
        <w:gridCol w:w="222"/>
        <w:gridCol w:w="14"/>
        <w:gridCol w:w="690"/>
        <w:gridCol w:w="1260"/>
        <w:gridCol w:w="900"/>
        <w:gridCol w:w="270"/>
      </w:tblGrid>
      <w:tr w:rsidR="005D43F2" w:rsidRPr="00450D28" w14:paraId="321BDAB2" w14:textId="77777777" w:rsidTr="00C91F44">
        <w:tc>
          <w:tcPr>
            <w:tcW w:w="2818" w:type="dxa"/>
            <w:vMerge w:val="restart"/>
            <w:vAlign w:val="center"/>
          </w:tcPr>
          <w:p w14:paraId="69905A38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473" w:type="dxa"/>
            <w:vMerge w:val="restart"/>
            <w:vAlign w:val="center"/>
          </w:tcPr>
          <w:p w14:paraId="61E2083C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Categories</w:t>
            </w:r>
          </w:p>
        </w:tc>
        <w:tc>
          <w:tcPr>
            <w:tcW w:w="661" w:type="dxa"/>
          </w:tcPr>
          <w:p w14:paraId="3762DA3C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9" w:type="dxa"/>
            <w:gridSpan w:val="4"/>
            <w:vAlign w:val="center"/>
          </w:tcPr>
          <w:p w14:paraId="665B13F9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VA</w:t>
            </w:r>
          </w:p>
        </w:tc>
        <w:tc>
          <w:tcPr>
            <w:tcW w:w="704" w:type="dxa"/>
            <w:gridSpan w:val="2"/>
            <w:vAlign w:val="center"/>
          </w:tcPr>
          <w:p w14:paraId="4F1A320A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MVA</w:t>
            </w:r>
          </w:p>
        </w:tc>
        <w:tc>
          <w:tcPr>
            <w:tcW w:w="1260" w:type="dxa"/>
            <w:vAlign w:val="center"/>
          </w:tcPr>
          <w:p w14:paraId="3AFE89C4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51F7FFC4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0ACA981C" w14:textId="77777777" w:rsidTr="00C91F44">
        <w:tc>
          <w:tcPr>
            <w:tcW w:w="2818" w:type="dxa"/>
            <w:vMerge/>
            <w:vAlign w:val="center"/>
          </w:tcPr>
          <w:p w14:paraId="71A1A5FE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3" w:type="dxa"/>
            <w:vMerge/>
            <w:vAlign w:val="center"/>
          </w:tcPr>
          <w:p w14:paraId="6169FE7A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</w:tcPr>
          <w:p w14:paraId="3A547C3E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50D28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606" w:type="dxa"/>
            <w:vAlign w:val="center"/>
          </w:tcPr>
          <w:p w14:paraId="562F1BE8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217" w:type="dxa"/>
            <w:vAlign w:val="center"/>
          </w:tcPr>
          <w:p w14:paraId="684E74C3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34" w:type="dxa"/>
            <w:vAlign w:val="center"/>
          </w:tcPr>
          <w:p w14:paraId="24E242BF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450D28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236" w:type="dxa"/>
            <w:gridSpan w:val="2"/>
          </w:tcPr>
          <w:p w14:paraId="17274E10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  <w:vAlign w:val="center"/>
          </w:tcPr>
          <w:p w14:paraId="59EA89E3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260" w:type="dxa"/>
          </w:tcPr>
          <w:p w14:paraId="15B8ADA6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68EA6729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450D28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270" w:type="dxa"/>
          </w:tcPr>
          <w:p w14:paraId="03847008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D43F2" w:rsidRPr="00450D28" w14:paraId="1A780416" w14:textId="77777777" w:rsidTr="00C91F44">
        <w:tc>
          <w:tcPr>
            <w:tcW w:w="2818" w:type="dxa"/>
            <w:vAlign w:val="center"/>
          </w:tcPr>
          <w:p w14:paraId="193A1C4D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ole</w:t>
            </w:r>
          </w:p>
        </w:tc>
        <w:tc>
          <w:tcPr>
            <w:tcW w:w="2473" w:type="dxa"/>
            <w:vAlign w:val="center"/>
          </w:tcPr>
          <w:p w14:paraId="655C7D4D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83FF02E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61" w:type="dxa"/>
          </w:tcPr>
          <w:p w14:paraId="37EDDC31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9</w:t>
            </w:r>
          </w:p>
          <w:p w14:paraId="3B252894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606" w:type="dxa"/>
          </w:tcPr>
          <w:p w14:paraId="1B929B5F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625F4AAD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17" w:type="dxa"/>
          </w:tcPr>
          <w:p w14:paraId="7CC0AD6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06C95177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– 1.09</w:t>
            </w:r>
          </w:p>
        </w:tc>
        <w:tc>
          <w:tcPr>
            <w:tcW w:w="834" w:type="dxa"/>
          </w:tcPr>
          <w:p w14:paraId="7446FE3F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6294A3AE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36" w:type="dxa"/>
            <w:gridSpan w:val="2"/>
          </w:tcPr>
          <w:p w14:paraId="7B584085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03B02741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7DEA2AF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60" w:type="dxa"/>
          </w:tcPr>
          <w:p w14:paraId="5313E4A5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3D377C50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– 1.05</w:t>
            </w:r>
          </w:p>
        </w:tc>
        <w:tc>
          <w:tcPr>
            <w:tcW w:w="900" w:type="dxa"/>
          </w:tcPr>
          <w:p w14:paraId="14A8D1E5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B8906F3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70" w:type="dxa"/>
          </w:tcPr>
          <w:p w14:paraId="42DC5A11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13124338" w14:textId="77777777" w:rsidTr="00C91F44">
        <w:tc>
          <w:tcPr>
            <w:tcW w:w="2818" w:type="dxa"/>
            <w:vAlign w:val="center"/>
          </w:tcPr>
          <w:p w14:paraId="09418588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473" w:type="dxa"/>
            <w:vAlign w:val="center"/>
          </w:tcPr>
          <w:p w14:paraId="31AC5519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≤65</w:t>
            </w:r>
          </w:p>
          <w:p w14:paraId="3B497DBE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66-70</w:t>
            </w:r>
          </w:p>
          <w:p w14:paraId="0D69BDD0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71-75</w:t>
            </w:r>
          </w:p>
          <w:p w14:paraId="2CA39B99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&gt;75</w:t>
            </w:r>
          </w:p>
        </w:tc>
        <w:tc>
          <w:tcPr>
            <w:tcW w:w="661" w:type="dxa"/>
          </w:tcPr>
          <w:p w14:paraId="1B94F78E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9</w:t>
            </w:r>
          </w:p>
          <w:p w14:paraId="3CE9B430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3</w:t>
            </w:r>
          </w:p>
          <w:p w14:paraId="6CB278B7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9</w:t>
            </w:r>
          </w:p>
          <w:p w14:paraId="15CDF82C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606" w:type="dxa"/>
          </w:tcPr>
          <w:p w14:paraId="19B674D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  <w:p w14:paraId="07AD598A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  <w:p w14:paraId="2050B92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  <w:p w14:paraId="53DC0BF2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17" w:type="dxa"/>
          </w:tcPr>
          <w:p w14:paraId="3BC329A4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– 1.36</w:t>
            </w:r>
          </w:p>
          <w:p w14:paraId="4921538A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– 1.39</w:t>
            </w:r>
          </w:p>
          <w:p w14:paraId="1E8EC29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– 1.01</w:t>
            </w:r>
          </w:p>
          <w:p w14:paraId="65CC763E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34" w:type="dxa"/>
          </w:tcPr>
          <w:p w14:paraId="6FE122BB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2AFE4397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773C1CE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  <w:p w14:paraId="2EDF06C1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6" w:type="dxa"/>
            <w:gridSpan w:val="2"/>
          </w:tcPr>
          <w:p w14:paraId="3D12EAF6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19CCB8D6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  <w:p w14:paraId="5DDB9892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  <w:p w14:paraId="4C79070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  <w:p w14:paraId="5A0FB09F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26F7A120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– 1.64</w:t>
            </w:r>
          </w:p>
          <w:p w14:paraId="04ED088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– 1.54</w:t>
            </w:r>
          </w:p>
          <w:p w14:paraId="146D6DA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– 1.07</w:t>
            </w:r>
          </w:p>
          <w:p w14:paraId="45145923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38AC79C5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4BC83D2D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BDFD38B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5</w:t>
            </w:r>
          </w:p>
          <w:p w14:paraId="34C3606D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</w:tcPr>
          <w:p w14:paraId="465702C6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34900C18" w14:textId="77777777" w:rsidTr="00C91F44">
        <w:tc>
          <w:tcPr>
            <w:tcW w:w="2818" w:type="dxa"/>
            <w:vAlign w:val="center"/>
          </w:tcPr>
          <w:p w14:paraId="3EA9744A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473" w:type="dxa"/>
            <w:vAlign w:val="center"/>
          </w:tcPr>
          <w:p w14:paraId="05DF1686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5A6FCBC6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black</w:t>
            </w:r>
          </w:p>
          <w:p w14:paraId="0DE95482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other</w:t>
            </w:r>
          </w:p>
          <w:p w14:paraId="4B5BB014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661" w:type="dxa"/>
          </w:tcPr>
          <w:p w14:paraId="177ED997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7</w:t>
            </w:r>
          </w:p>
          <w:p w14:paraId="786E4607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5</w:t>
            </w:r>
          </w:p>
          <w:p w14:paraId="39816205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339A2DD0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606" w:type="dxa"/>
          </w:tcPr>
          <w:p w14:paraId="3CDC4FC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6AEDE04E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  <w:p w14:paraId="42C30E11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  <w:p w14:paraId="4FFF7439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217" w:type="dxa"/>
          </w:tcPr>
          <w:p w14:paraId="161A8494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25CDB63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– 0.95</w:t>
            </w:r>
          </w:p>
          <w:p w14:paraId="0F593298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– 1.44</w:t>
            </w:r>
          </w:p>
          <w:p w14:paraId="6BF6AB96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– 1.23</w:t>
            </w:r>
          </w:p>
        </w:tc>
        <w:tc>
          <w:tcPr>
            <w:tcW w:w="834" w:type="dxa"/>
          </w:tcPr>
          <w:p w14:paraId="7121866F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E2F54B9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68D2158C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  <w:p w14:paraId="5E917B9E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36" w:type="dxa"/>
            <w:gridSpan w:val="2"/>
          </w:tcPr>
          <w:p w14:paraId="0E403B7C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5136CAC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3E0E201D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  <w:p w14:paraId="3EF2E0FC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  <w:p w14:paraId="06AE0555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60" w:type="dxa"/>
          </w:tcPr>
          <w:p w14:paraId="5D0F42ED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D876F04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– 0.94</w:t>
            </w:r>
          </w:p>
          <w:p w14:paraId="3FBABC0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– 1.35</w:t>
            </w:r>
          </w:p>
          <w:p w14:paraId="79CC2EA2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– 1.28</w:t>
            </w:r>
          </w:p>
        </w:tc>
        <w:tc>
          <w:tcPr>
            <w:tcW w:w="900" w:type="dxa"/>
          </w:tcPr>
          <w:p w14:paraId="2925F1BE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FB7C74A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38651D60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  <w:p w14:paraId="1A24CE42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270" w:type="dxa"/>
          </w:tcPr>
          <w:p w14:paraId="1109806A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31789E77" w14:textId="77777777" w:rsidTr="00C91F44">
        <w:tc>
          <w:tcPr>
            <w:tcW w:w="2818" w:type="dxa"/>
            <w:vAlign w:val="center"/>
          </w:tcPr>
          <w:p w14:paraId="152CC74B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473" w:type="dxa"/>
            <w:vAlign w:val="center"/>
          </w:tcPr>
          <w:p w14:paraId="71E6422A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29852EC2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661" w:type="dxa"/>
          </w:tcPr>
          <w:p w14:paraId="755F98B9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3</w:t>
            </w:r>
          </w:p>
          <w:p w14:paraId="6F72DFA6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06" w:type="dxa"/>
          </w:tcPr>
          <w:p w14:paraId="24FAD99E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467B550B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17" w:type="dxa"/>
          </w:tcPr>
          <w:p w14:paraId="047A6E40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67E44C43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– 1.09</w:t>
            </w:r>
          </w:p>
        </w:tc>
        <w:tc>
          <w:tcPr>
            <w:tcW w:w="834" w:type="dxa"/>
          </w:tcPr>
          <w:p w14:paraId="3C4E9D54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EF66414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36" w:type="dxa"/>
            <w:gridSpan w:val="2"/>
          </w:tcPr>
          <w:p w14:paraId="3D6A0E76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28B98B60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124B8CA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60" w:type="dxa"/>
          </w:tcPr>
          <w:p w14:paraId="28D21233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E10E8E6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– 0.97</w:t>
            </w:r>
          </w:p>
        </w:tc>
        <w:tc>
          <w:tcPr>
            <w:tcW w:w="900" w:type="dxa"/>
          </w:tcPr>
          <w:p w14:paraId="09C38624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CFDCA9A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270" w:type="dxa"/>
          </w:tcPr>
          <w:p w14:paraId="1F524047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5B20BFE1" w14:textId="77777777" w:rsidTr="00C91F44">
        <w:tc>
          <w:tcPr>
            <w:tcW w:w="2818" w:type="dxa"/>
            <w:vAlign w:val="center"/>
          </w:tcPr>
          <w:p w14:paraId="7B63F752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Geography</w:t>
            </w:r>
          </w:p>
        </w:tc>
        <w:tc>
          <w:tcPr>
            <w:tcW w:w="2473" w:type="dxa"/>
            <w:vAlign w:val="center"/>
          </w:tcPr>
          <w:p w14:paraId="4513F88E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rban</w:t>
            </w:r>
          </w:p>
          <w:p w14:paraId="2A332B7D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661" w:type="dxa"/>
          </w:tcPr>
          <w:p w14:paraId="08183454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7</w:t>
            </w:r>
          </w:p>
          <w:p w14:paraId="239C2CCB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6</w:t>
            </w:r>
          </w:p>
        </w:tc>
        <w:tc>
          <w:tcPr>
            <w:tcW w:w="606" w:type="dxa"/>
          </w:tcPr>
          <w:p w14:paraId="396F3D04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B84910D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17" w:type="dxa"/>
          </w:tcPr>
          <w:p w14:paraId="27BD8E52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E09972A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– 1.14</w:t>
            </w:r>
          </w:p>
        </w:tc>
        <w:tc>
          <w:tcPr>
            <w:tcW w:w="834" w:type="dxa"/>
          </w:tcPr>
          <w:p w14:paraId="40F8E2A6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71BE395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36" w:type="dxa"/>
            <w:gridSpan w:val="2"/>
          </w:tcPr>
          <w:p w14:paraId="73F68678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5391A466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5CD22C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F791CA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48A0C7E0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426A9349" w14:textId="77777777" w:rsidTr="00C91F44">
        <w:tc>
          <w:tcPr>
            <w:tcW w:w="2818" w:type="dxa"/>
            <w:vAlign w:val="center"/>
          </w:tcPr>
          <w:p w14:paraId="126DFCF9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Employment</w:t>
            </w:r>
          </w:p>
        </w:tc>
        <w:tc>
          <w:tcPr>
            <w:tcW w:w="2473" w:type="dxa"/>
            <w:vAlign w:val="center"/>
          </w:tcPr>
          <w:p w14:paraId="208E94F5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employed</w:t>
            </w:r>
          </w:p>
          <w:p w14:paraId="18F52CD5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not employed</w:t>
            </w:r>
          </w:p>
          <w:p w14:paraId="10C5B934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retired</w:t>
            </w:r>
          </w:p>
          <w:p w14:paraId="0C5EC0DB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661" w:type="dxa"/>
          </w:tcPr>
          <w:p w14:paraId="2A19578B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</w:t>
            </w:r>
          </w:p>
          <w:p w14:paraId="29403C00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6</w:t>
            </w:r>
          </w:p>
          <w:p w14:paraId="204A90F0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6</w:t>
            </w:r>
          </w:p>
          <w:p w14:paraId="67A6FEDB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606" w:type="dxa"/>
          </w:tcPr>
          <w:p w14:paraId="0C8C1631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53C083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  <w:p w14:paraId="1B147C4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  <w:p w14:paraId="7BF07626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217" w:type="dxa"/>
          </w:tcPr>
          <w:p w14:paraId="52F17F26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5A7ABA6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– 1.17</w:t>
            </w:r>
          </w:p>
          <w:p w14:paraId="5C70C6C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– 1.25</w:t>
            </w:r>
          </w:p>
          <w:p w14:paraId="6D86F1CC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– 1.53</w:t>
            </w:r>
          </w:p>
        </w:tc>
        <w:tc>
          <w:tcPr>
            <w:tcW w:w="834" w:type="dxa"/>
          </w:tcPr>
          <w:p w14:paraId="6CF704B6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5B7C9FA5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57055B93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  <w:p w14:paraId="0397000E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36" w:type="dxa"/>
            <w:gridSpan w:val="2"/>
          </w:tcPr>
          <w:p w14:paraId="52E9D0E8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6F003A7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6D0779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  <w:p w14:paraId="3688E640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  <w:p w14:paraId="3CF5EB9C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60" w:type="dxa"/>
          </w:tcPr>
          <w:p w14:paraId="415C88A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5F3455D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– 1.13</w:t>
            </w:r>
          </w:p>
          <w:p w14:paraId="30B8BA55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– 1.35</w:t>
            </w:r>
          </w:p>
          <w:p w14:paraId="39D11589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– 1.46</w:t>
            </w:r>
          </w:p>
        </w:tc>
        <w:tc>
          <w:tcPr>
            <w:tcW w:w="900" w:type="dxa"/>
          </w:tcPr>
          <w:p w14:paraId="25340DA0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58FB7955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6C332B44" w14:textId="77777777" w:rsidTr="00C91F44">
        <w:tc>
          <w:tcPr>
            <w:tcW w:w="2818" w:type="dxa"/>
            <w:vAlign w:val="center"/>
          </w:tcPr>
          <w:p w14:paraId="0DA13675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473" w:type="dxa"/>
            <w:vAlign w:val="center"/>
          </w:tcPr>
          <w:p w14:paraId="7CB2DF4C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married</w:t>
            </w:r>
          </w:p>
          <w:p w14:paraId="752D5AAC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not married</w:t>
            </w:r>
          </w:p>
          <w:p w14:paraId="67FC6042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661" w:type="dxa"/>
          </w:tcPr>
          <w:p w14:paraId="5805B3D8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7</w:t>
            </w:r>
          </w:p>
          <w:p w14:paraId="6DD14693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1</w:t>
            </w:r>
          </w:p>
          <w:p w14:paraId="108D5ED4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</w:tcPr>
          <w:p w14:paraId="1A7BB45F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6C373AF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  <w:p w14:paraId="6339CBE0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217" w:type="dxa"/>
          </w:tcPr>
          <w:p w14:paraId="3B4F3F45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6A3B0D4F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– 1.04</w:t>
            </w:r>
          </w:p>
          <w:p w14:paraId="767A8855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 – 2.89</w:t>
            </w:r>
          </w:p>
        </w:tc>
        <w:tc>
          <w:tcPr>
            <w:tcW w:w="834" w:type="dxa"/>
          </w:tcPr>
          <w:p w14:paraId="55CD0FA7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36DE4D5D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  <w:p w14:paraId="094ABE82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36" w:type="dxa"/>
            <w:gridSpan w:val="2"/>
          </w:tcPr>
          <w:p w14:paraId="137B2CEA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7776BC82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12ACD93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021D4E1B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394A2326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6386FE84" w14:textId="77777777" w:rsidTr="00C91F44">
        <w:tc>
          <w:tcPr>
            <w:tcW w:w="2818" w:type="dxa"/>
            <w:vAlign w:val="center"/>
          </w:tcPr>
          <w:p w14:paraId="020FC4F8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Elixhauser Comorbidity Index</w:t>
            </w:r>
          </w:p>
        </w:tc>
        <w:tc>
          <w:tcPr>
            <w:tcW w:w="2473" w:type="dxa"/>
            <w:vAlign w:val="center"/>
          </w:tcPr>
          <w:p w14:paraId="32041BE9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0-4</w:t>
            </w:r>
          </w:p>
          <w:p w14:paraId="62AF8DDD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5-6</w:t>
            </w:r>
          </w:p>
          <w:p w14:paraId="03E24E6D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7-9</w:t>
            </w:r>
          </w:p>
          <w:p w14:paraId="1BE757BC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&gt;9</w:t>
            </w:r>
          </w:p>
        </w:tc>
        <w:tc>
          <w:tcPr>
            <w:tcW w:w="661" w:type="dxa"/>
          </w:tcPr>
          <w:p w14:paraId="151D7A40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1</w:t>
            </w:r>
          </w:p>
          <w:p w14:paraId="26E7B082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5</w:t>
            </w:r>
          </w:p>
          <w:p w14:paraId="216B3B1A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6</w:t>
            </w:r>
          </w:p>
          <w:p w14:paraId="29C7200D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1</w:t>
            </w:r>
          </w:p>
        </w:tc>
        <w:tc>
          <w:tcPr>
            <w:tcW w:w="606" w:type="dxa"/>
          </w:tcPr>
          <w:p w14:paraId="572550C3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4D9831F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  <w:p w14:paraId="62C1A480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  <w:p w14:paraId="39D09F30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217" w:type="dxa"/>
          </w:tcPr>
          <w:p w14:paraId="1377C25E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4684006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– 1.24</w:t>
            </w:r>
          </w:p>
          <w:p w14:paraId="5E6D2901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– 1.46</w:t>
            </w:r>
          </w:p>
          <w:p w14:paraId="1CCAEAE6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– 1.37</w:t>
            </w:r>
          </w:p>
        </w:tc>
        <w:tc>
          <w:tcPr>
            <w:tcW w:w="834" w:type="dxa"/>
          </w:tcPr>
          <w:p w14:paraId="2FA243BC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F0D5664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  <w:p w14:paraId="3DB82507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C714A31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</w:tcPr>
          <w:p w14:paraId="0138330A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640AB610" w14:textId="77777777" w:rsidR="005D43F2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09F75CD5" w14:textId="77777777" w:rsidR="005D43F2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1.27</w:t>
            </w:r>
          </w:p>
          <w:p w14:paraId="71B10E39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260" w:type="dxa"/>
          </w:tcPr>
          <w:p w14:paraId="307B9F6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19F5EF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– 1.24</w:t>
            </w:r>
          </w:p>
          <w:p w14:paraId="2A0B82E0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– 1.42</w:t>
            </w:r>
          </w:p>
          <w:p w14:paraId="16A88DFD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– 1.35</w:t>
            </w:r>
          </w:p>
        </w:tc>
        <w:tc>
          <w:tcPr>
            <w:tcW w:w="900" w:type="dxa"/>
          </w:tcPr>
          <w:p w14:paraId="5B5BE8BE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6FFCA5F3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  <w:p w14:paraId="4A774ED1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E17855C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476407AB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153231A1" w14:textId="77777777" w:rsidTr="00C91F44">
        <w:tc>
          <w:tcPr>
            <w:tcW w:w="2818" w:type="dxa"/>
            <w:vAlign w:val="center"/>
          </w:tcPr>
          <w:p w14:paraId="4CDEEE29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2473" w:type="dxa"/>
            <w:vAlign w:val="center"/>
          </w:tcPr>
          <w:p w14:paraId="1F637D6D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squamous cell carcinoma</w:t>
            </w:r>
          </w:p>
          <w:p w14:paraId="46CF92F8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adenocarcinoma</w:t>
            </w:r>
          </w:p>
          <w:p w14:paraId="2445FBCD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661" w:type="dxa"/>
          </w:tcPr>
          <w:p w14:paraId="2BD9BACB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6</w:t>
            </w:r>
          </w:p>
          <w:p w14:paraId="5ADFD6FC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4</w:t>
            </w:r>
          </w:p>
          <w:p w14:paraId="58476833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606" w:type="dxa"/>
          </w:tcPr>
          <w:p w14:paraId="46754086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B391FE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  <w:p w14:paraId="7989EF34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17" w:type="dxa"/>
          </w:tcPr>
          <w:p w14:paraId="3BAA9B9F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B20F4D0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– 0.89</w:t>
            </w:r>
          </w:p>
          <w:p w14:paraId="5A5C7F11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– 1.08</w:t>
            </w:r>
          </w:p>
        </w:tc>
        <w:tc>
          <w:tcPr>
            <w:tcW w:w="834" w:type="dxa"/>
          </w:tcPr>
          <w:p w14:paraId="29838F29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3717E585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2ACD000D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36" w:type="dxa"/>
            <w:gridSpan w:val="2"/>
          </w:tcPr>
          <w:p w14:paraId="1587B94F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12DCC33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3A3A2C0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  <w:p w14:paraId="64B8364D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60" w:type="dxa"/>
          </w:tcPr>
          <w:p w14:paraId="0A080A6F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184EB5C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– 0.88</w:t>
            </w:r>
          </w:p>
          <w:p w14:paraId="13461A9E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– 1.03</w:t>
            </w:r>
          </w:p>
        </w:tc>
        <w:tc>
          <w:tcPr>
            <w:tcW w:w="900" w:type="dxa"/>
          </w:tcPr>
          <w:p w14:paraId="0377CBFC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5D938F2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196A70CF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70" w:type="dxa"/>
          </w:tcPr>
          <w:p w14:paraId="23768753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7D3C27C9" w14:textId="77777777" w:rsidTr="00C91F44">
        <w:tc>
          <w:tcPr>
            <w:tcW w:w="2818" w:type="dxa"/>
            <w:vAlign w:val="center"/>
          </w:tcPr>
          <w:p w14:paraId="41A6A2FD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Stage at Diagnosis</w:t>
            </w:r>
          </w:p>
        </w:tc>
        <w:tc>
          <w:tcPr>
            <w:tcW w:w="2473" w:type="dxa"/>
            <w:vAlign w:val="center"/>
          </w:tcPr>
          <w:p w14:paraId="30C791E9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33574DA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I</w:t>
            </w:r>
          </w:p>
          <w:p w14:paraId="64D0CDE6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II</w:t>
            </w:r>
          </w:p>
          <w:p w14:paraId="3977D064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III</w:t>
            </w:r>
          </w:p>
          <w:p w14:paraId="44824C04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IV</w:t>
            </w:r>
          </w:p>
          <w:p w14:paraId="55AB1E6D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661" w:type="dxa"/>
          </w:tcPr>
          <w:p w14:paraId="20BB27CC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6F27BAD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</w:t>
            </w:r>
          </w:p>
          <w:p w14:paraId="5F7F6906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  <w:p w14:paraId="35ECE877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5</w:t>
            </w:r>
          </w:p>
          <w:p w14:paraId="5C9EFC8A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</w:t>
            </w:r>
          </w:p>
          <w:p w14:paraId="5A4B15C5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2</w:t>
            </w:r>
          </w:p>
        </w:tc>
        <w:tc>
          <w:tcPr>
            <w:tcW w:w="606" w:type="dxa"/>
          </w:tcPr>
          <w:p w14:paraId="0D8F060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  <w:p w14:paraId="42E6FDC1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  <w:p w14:paraId="32A1AC55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  <w:p w14:paraId="7F5CFCD6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  <w:p w14:paraId="2D5C9448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53B14F6B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17" w:type="dxa"/>
          </w:tcPr>
          <w:p w14:paraId="54409DBA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 – 1.65</w:t>
            </w:r>
          </w:p>
          <w:p w14:paraId="4DEFCAF3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– 1.00</w:t>
            </w:r>
          </w:p>
          <w:p w14:paraId="0349B914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– 1.01</w:t>
            </w:r>
          </w:p>
          <w:p w14:paraId="3E4DDDDA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– 0.90</w:t>
            </w:r>
          </w:p>
          <w:p w14:paraId="4C44C6C5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058A447E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– 1.23</w:t>
            </w:r>
          </w:p>
        </w:tc>
        <w:tc>
          <w:tcPr>
            <w:tcW w:w="834" w:type="dxa"/>
          </w:tcPr>
          <w:p w14:paraId="24724FD8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  <w:p w14:paraId="506DE28A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</w:t>
            </w:r>
          </w:p>
          <w:p w14:paraId="2298B681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</w:t>
            </w:r>
          </w:p>
          <w:p w14:paraId="579E3BB1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C64E46B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59BC505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36" w:type="dxa"/>
            <w:gridSpan w:val="2"/>
          </w:tcPr>
          <w:p w14:paraId="73E23D3C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495420B4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  <w:p w14:paraId="3B77879C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739A4CED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  <w:p w14:paraId="01861776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  <w:p w14:paraId="103ECAFC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53FDD31B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260" w:type="dxa"/>
          </w:tcPr>
          <w:p w14:paraId="4B988292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 – 1.94</w:t>
            </w:r>
          </w:p>
          <w:p w14:paraId="34D5EF6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– 1.14</w:t>
            </w:r>
          </w:p>
          <w:p w14:paraId="0E4E56D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– 1.09</w:t>
            </w:r>
          </w:p>
          <w:p w14:paraId="6E66BC83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– 0.90</w:t>
            </w:r>
          </w:p>
          <w:p w14:paraId="765AED31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94A5788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– 1.28</w:t>
            </w:r>
          </w:p>
        </w:tc>
        <w:tc>
          <w:tcPr>
            <w:tcW w:w="900" w:type="dxa"/>
          </w:tcPr>
          <w:p w14:paraId="540CB114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05F240B5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  <w:p w14:paraId="39A91D92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  <w:p w14:paraId="27E03E43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0C14A1C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244EFBB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270" w:type="dxa"/>
          </w:tcPr>
          <w:p w14:paraId="59ADD7C9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036A93E4" w14:textId="77777777" w:rsidTr="00C91F44">
        <w:tc>
          <w:tcPr>
            <w:tcW w:w="2818" w:type="dxa"/>
            <w:vAlign w:val="center"/>
          </w:tcPr>
          <w:p w14:paraId="07CF4E32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lastRenderedPageBreak/>
              <w:t>Year of Diagnosis</w:t>
            </w:r>
          </w:p>
        </w:tc>
        <w:tc>
          <w:tcPr>
            <w:tcW w:w="2473" w:type="dxa"/>
            <w:vAlign w:val="center"/>
          </w:tcPr>
          <w:p w14:paraId="36F79787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2010-2015</w:t>
            </w:r>
          </w:p>
          <w:p w14:paraId="537CD4D5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661" w:type="dxa"/>
          </w:tcPr>
          <w:p w14:paraId="76FDD175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</w:t>
            </w:r>
          </w:p>
          <w:p w14:paraId="02596CCB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7</w:t>
            </w:r>
          </w:p>
        </w:tc>
        <w:tc>
          <w:tcPr>
            <w:tcW w:w="606" w:type="dxa"/>
          </w:tcPr>
          <w:p w14:paraId="3BAF61D1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  <w:p w14:paraId="52486000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17" w:type="dxa"/>
          </w:tcPr>
          <w:p w14:paraId="3D97BF02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– 0.88</w:t>
            </w:r>
          </w:p>
          <w:p w14:paraId="018795DC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34" w:type="dxa"/>
          </w:tcPr>
          <w:p w14:paraId="498CBC23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371A72CB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6" w:type="dxa"/>
            <w:gridSpan w:val="2"/>
          </w:tcPr>
          <w:p w14:paraId="0CB2A027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3BB6B9CE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02F22B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114FC3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</w:tcPr>
          <w:p w14:paraId="5B2DB44B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78F41EDF" w14:textId="77777777" w:rsidTr="00C91F44">
        <w:tc>
          <w:tcPr>
            <w:tcW w:w="2818" w:type="dxa"/>
            <w:vAlign w:val="center"/>
          </w:tcPr>
          <w:p w14:paraId="2AB841DC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Months from Diagnosis to ICI</w:t>
            </w:r>
          </w:p>
        </w:tc>
        <w:tc>
          <w:tcPr>
            <w:tcW w:w="2473" w:type="dxa"/>
            <w:vAlign w:val="center"/>
          </w:tcPr>
          <w:p w14:paraId="79C358F4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0-4</w:t>
            </w:r>
          </w:p>
          <w:p w14:paraId="56388625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5-10</w:t>
            </w:r>
          </w:p>
          <w:p w14:paraId="517F1CDF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11-19</w:t>
            </w:r>
          </w:p>
          <w:p w14:paraId="14837247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&gt;19</w:t>
            </w:r>
          </w:p>
        </w:tc>
        <w:tc>
          <w:tcPr>
            <w:tcW w:w="661" w:type="dxa"/>
          </w:tcPr>
          <w:p w14:paraId="11C3CA6A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</w:t>
            </w:r>
          </w:p>
          <w:p w14:paraId="1F38F5F6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8</w:t>
            </w:r>
          </w:p>
          <w:p w14:paraId="6740B3B5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1</w:t>
            </w:r>
          </w:p>
          <w:p w14:paraId="383B22B0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606" w:type="dxa"/>
          </w:tcPr>
          <w:p w14:paraId="4FAE7E0C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  <w:p w14:paraId="7426707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  <w:p w14:paraId="01B58AD5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  <w:p w14:paraId="2C9BBBC3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17" w:type="dxa"/>
          </w:tcPr>
          <w:p w14:paraId="6D7EEC06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– 1.58</w:t>
            </w:r>
          </w:p>
          <w:p w14:paraId="39319E43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– 1.48</w:t>
            </w:r>
          </w:p>
          <w:p w14:paraId="3F914263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– 1.31</w:t>
            </w:r>
          </w:p>
          <w:p w14:paraId="42ACA5D5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34" w:type="dxa"/>
          </w:tcPr>
          <w:p w14:paraId="7462BC5C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AE1096A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632E1E0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19103B53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36" w:type="dxa"/>
            <w:gridSpan w:val="2"/>
          </w:tcPr>
          <w:p w14:paraId="1EC096D4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5D66F4E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  <w:p w14:paraId="51CEB429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  <w:p w14:paraId="01E26C1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  <w:p w14:paraId="6659E7CD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221E92D2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– 1.63</w:t>
            </w:r>
          </w:p>
          <w:p w14:paraId="09F349A0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– 1.44</w:t>
            </w:r>
          </w:p>
          <w:p w14:paraId="555C2F9A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– 1.31</w:t>
            </w:r>
          </w:p>
          <w:p w14:paraId="4C9B14CA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74796E29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184007F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013EDA9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  <w:p w14:paraId="47917164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70" w:type="dxa"/>
          </w:tcPr>
          <w:p w14:paraId="31B7F30E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F2" w:rsidRPr="00450D28" w14:paraId="4C785021" w14:textId="77777777" w:rsidTr="00C91F44">
        <w:tc>
          <w:tcPr>
            <w:tcW w:w="2818" w:type="dxa"/>
            <w:vAlign w:val="center"/>
          </w:tcPr>
          <w:p w14:paraId="48515975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2473" w:type="dxa"/>
            <w:vAlign w:val="center"/>
          </w:tcPr>
          <w:p w14:paraId="73E1AE80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33F04BE7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before ICI</w:t>
            </w:r>
          </w:p>
          <w:p w14:paraId="249CA9DF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during ICI</w:t>
            </w:r>
          </w:p>
          <w:p w14:paraId="292D9865" w14:textId="77777777" w:rsidR="005D43F2" w:rsidRPr="00450D28" w:rsidRDefault="005D43F2" w:rsidP="00C91F44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after ICI</w:t>
            </w:r>
          </w:p>
        </w:tc>
        <w:tc>
          <w:tcPr>
            <w:tcW w:w="661" w:type="dxa"/>
          </w:tcPr>
          <w:p w14:paraId="553C2000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2</w:t>
            </w:r>
          </w:p>
          <w:p w14:paraId="7EA47A83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6</w:t>
            </w:r>
          </w:p>
          <w:p w14:paraId="06FCDD9E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5</w:t>
            </w:r>
          </w:p>
          <w:p w14:paraId="2DCEAAC6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606" w:type="dxa"/>
          </w:tcPr>
          <w:p w14:paraId="6C7A467E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  <w:p w14:paraId="29EF4470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5B214F7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  <w:p w14:paraId="27F316E0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17" w:type="dxa"/>
          </w:tcPr>
          <w:p w14:paraId="33C14626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– 1.20</w:t>
            </w:r>
          </w:p>
          <w:p w14:paraId="18ACF12E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3DAD2F3A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– 0.77</w:t>
            </w:r>
          </w:p>
          <w:p w14:paraId="37F9A2C8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– 0.78</w:t>
            </w:r>
          </w:p>
        </w:tc>
        <w:tc>
          <w:tcPr>
            <w:tcW w:w="834" w:type="dxa"/>
          </w:tcPr>
          <w:p w14:paraId="7EE69CE8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  <w:p w14:paraId="701E70B5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5AD6B67B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7A2367B8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36" w:type="dxa"/>
            <w:gridSpan w:val="2"/>
          </w:tcPr>
          <w:p w14:paraId="3B4EF248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dxa"/>
          </w:tcPr>
          <w:p w14:paraId="5EB1987C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  <w:p w14:paraId="5E33AF34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FD535C7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  <w:p w14:paraId="317D15F8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60" w:type="dxa"/>
          </w:tcPr>
          <w:p w14:paraId="26C09C8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– 1.10</w:t>
            </w:r>
          </w:p>
          <w:p w14:paraId="464244FB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775D2BC5" w14:textId="77777777" w:rsidR="005D43F2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– 0.75</w:t>
            </w:r>
          </w:p>
          <w:p w14:paraId="4C65158F" w14:textId="77777777" w:rsidR="005D43F2" w:rsidRPr="00450D28" w:rsidRDefault="005D43F2" w:rsidP="00C91F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– 0.74</w:t>
            </w:r>
          </w:p>
        </w:tc>
        <w:tc>
          <w:tcPr>
            <w:tcW w:w="900" w:type="dxa"/>
          </w:tcPr>
          <w:p w14:paraId="5CF8E57D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  <w:p w14:paraId="5388E4BE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45BC4249" w14:textId="77777777" w:rsidR="005D43F2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6247CE9F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70" w:type="dxa"/>
          </w:tcPr>
          <w:p w14:paraId="77CE9D5F" w14:textId="77777777" w:rsidR="005D43F2" w:rsidRPr="00450D28" w:rsidRDefault="005D43F2" w:rsidP="00C91F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A6DD54" w14:textId="77777777" w:rsidR="005D43F2" w:rsidRPr="00450D28" w:rsidRDefault="005D43F2" w:rsidP="005D43F2">
      <w:pPr>
        <w:rPr>
          <w:rFonts w:ascii="Arial" w:hAnsi="Arial" w:cs="Arial"/>
          <w:sz w:val="20"/>
          <w:szCs w:val="20"/>
        </w:rPr>
      </w:pPr>
      <w:r w:rsidRPr="00450D28">
        <w:rPr>
          <w:rFonts w:ascii="Arial" w:hAnsi="Arial" w:cs="Arial"/>
          <w:sz w:val="20"/>
          <w:szCs w:val="20"/>
        </w:rPr>
        <w:t>Abbreviations:  HR, hazard ratio; ICI, immune checkpoint inhibitor; MVA, multivariable analysis; UVA, univariable analysis; 95%CI, 95% confidence interval</w:t>
      </w:r>
    </w:p>
    <w:p w14:paraId="2285A31A" w14:textId="77777777" w:rsidR="005D43F2" w:rsidRPr="00450D28" w:rsidRDefault="005D43F2" w:rsidP="005D43F2">
      <w:pPr>
        <w:rPr>
          <w:rFonts w:ascii="Arial" w:hAnsi="Arial" w:cs="Arial"/>
          <w:sz w:val="20"/>
          <w:szCs w:val="20"/>
        </w:rPr>
      </w:pPr>
      <w:r w:rsidRPr="00450D28">
        <w:rPr>
          <w:rFonts w:ascii="Arial" w:hAnsi="Arial" w:cs="Arial"/>
          <w:sz w:val="20"/>
          <w:szCs w:val="20"/>
        </w:rPr>
        <w:t xml:space="preserve">Note: Backward selection with an α of 0.05 was used. The following variables were removed from the model: </w:t>
      </w:r>
      <w:r>
        <w:rPr>
          <w:rFonts w:ascii="Arial" w:hAnsi="Arial" w:cs="Arial"/>
          <w:sz w:val="20"/>
          <w:szCs w:val="20"/>
        </w:rPr>
        <w:t xml:space="preserve">year of diagnosis, </w:t>
      </w:r>
      <w:r w:rsidRPr="00450D28">
        <w:rPr>
          <w:rFonts w:ascii="Arial" w:hAnsi="Arial" w:cs="Arial"/>
          <w:sz w:val="20"/>
          <w:szCs w:val="20"/>
        </w:rPr>
        <w:t>geography</w:t>
      </w:r>
      <w:r>
        <w:rPr>
          <w:rFonts w:ascii="Arial" w:hAnsi="Arial" w:cs="Arial"/>
          <w:sz w:val="20"/>
          <w:szCs w:val="20"/>
        </w:rPr>
        <w:t>,</w:t>
      </w:r>
      <w:r w:rsidRPr="00450D28">
        <w:rPr>
          <w:rFonts w:ascii="Arial" w:hAnsi="Arial" w:cs="Arial"/>
          <w:sz w:val="20"/>
          <w:szCs w:val="20"/>
        </w:rPr>
        <w:t xml:space="preserve"> and marital </w:t>
      </w:r>
      <w:proofErr w:type="gramStart"/>
      <w:r w:rsidRPr="00450D28">
        <w:rPr>
          <w:rFonts w:ascii="Arial" w:hAnsi="Arial" w:cs="Arial"/>
          <w:sz w:val="20"/>
          <w:szCs w:val="20"/>
        </w:rPr>
        <w:t>status</w:t>
      </w:r>
      <w:proofErr w:type="gramEnd"/>
    </w:p>
    <w:p w14:paraId="26B75CEE" w14:textId="77777777" w:rsidR="005C7F3A" w:rsidRPr="00450D28" w:rsidRDefault="005C7F3A" w:rsidP="005C7F3A">
      <w:pPr>
        <w:rPr>
          <w:rFonts w:ascii="Arial" w:hAnsi="Arial" w:cs="Arial"/>
          <w:sz w:val="20"/>
          <w:szCs w:val="20"/>
        </w:rPr>
      </w:pPr>
    </w:p>
    <w:p w14:paraId="2A9A47FB" w14:textId="77777777" w:rsidR="005C7F3A" w:rsidRPr="00450D28" w:rsidRDefault="005C7F3A" w:rsidP="005C7F3A">
      <w:pPr>
        <w:rPr>
          <w:rFonts w:ascii="Arial" w:hAnsi="Arial" w:cs="Arial"/>
          <w:sz w:val="20"/>
          <w:szCs w:val="20"/>
        </w:rPr>
        <w:sectPr w:rsidR="005C7F3A" w:rsidRPr="00450D28" w:rsidSect="000074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C84012" w14:textId="308AC274" w:rsidR="005C7F3A" w:rsidRPr="00450D28" w:rsidRDefault="005D43F2" w:rsidP="005C7F3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l Table 2</w:t>
      </w:r>
      <w:r w:rsidR="005C7F3A" w:rsidRPr="00450D28">
        <w:rPr>
          <w:rFonts w:ascii="Arial" w:hAnsi="Arial" w:cs="Arial"/>
          <w:b/>
          <w:sz w:val="20"/>
          <w:szCs w:val="20"/>
        </w:rPr>
        <w:t xml:space="preserve">. </w:t>
      </w:r>
      <w:r w:rsidR="005C7F3A" w:rsidRPr="00450D28">
        <w:rPr>
          <w:rFonts w:ascii="Arial" w:hAnsi="Arial" w:cs="Arial"/>
          <w:sz w:val="20"/>
          <w:szCs w:val="20"/>
        </w:rPr>
        <w:t xml:space="preserve">Descriptive Statistics of propensity score matched cohort for the </w:t>
      </w:r>
      <w:r w:rsidR="00007421">
        <w:rPr>
          <w:rFonts w:ascii="Arial" w:hAnsi="Arial" w:cs="Arial"/>
          <w:sz w:val="20"/>
          <w:szCs w:val="20"/>
        </w:rPr>
        <w:t>clotrimazole</w:t>
      </w:r>
      <w:r w:rsidR="005C7F3A" w:rsidRPr="00450D28">
        <w:rPr>
          <w:rFonts w:ascii="Arial" w:hAnsi="Arial" w:cs="Arial"/>
          <w:sz w:val="20"/>
          <w:szCs w:val="20"/>
        </w:rPr>
        <w:t xml:space="preserve"> subset analysis, </w:t>
      </w:r>
      <w:proofErr w:type="gramStart"/>
      <w:r w:rsidR="005C7F3A" w:rsidRPr="00450D28">
        <w:rPr>
          <w:rFonts w:ascii="Arial" w:hAnsi="Arial" w:cs="Arial"/>
          <w:sz w:val="20"/>
          <w:szCs w:val="20"/>
        </w:rPr>
        <w:t>χ</w:t>
      </w:r>
      <w:r w:rsidR="005C7F3A" w:rsidRPr="00450D28">
        <w:rPr>
          <w:rFonts w:ascii="Arial" w:hAnsi="Arial" w:cs="Arial"/>
          <w:sz w:val="20"/>
          <w:szCs w:val="20"/>
          <w:vertAlign w:val="superscript"/>
        </w:rPr>
        <w:t>2</w:t>
      </w:r>
      <w:proofErr w:type="gramEnd"/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0"/>
        <w:gridCol w:w="2473"/>
        <w:gridCol w:w="550"/>
        <w:gridCol w:w="606"/>
        <w:gridCol w:w="717"/>
        <w:gridCol w:w="717"/>
        <w:gridCol w:w="606"/>
        <w:gridCol w:w="717"/>
      </w:tblGrid>
      <w:tr w:rsidR="005C7F3A" w:rsidRPr="00450D28" w14:paraId="0D29E7FF" w14:textId="77777777" w:rsidTr="005D43F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25E1E6" w14:textId="77777777" w:rsidR="005C7F3A" w:rsidRPr="00450D28" w:rsidRDefault="005C7F3A" w:rsidP="0000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80374" w14:textId="77777777" w:rsidR="005C7F3A" w:rsidRPr="00450D28" w:rsidRDefault="005C7F3A" w:rsidP="0000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Categor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2895D3F" w14:textId="7B8BC496" w:rsidR="005C7F3A" w:rsidRPr="00450D28" w:rsidRDefault="005C7F3A" w:rsidP="0000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No</w:t>
            </w:r>
            <w:r w:rsidR="005D43F2">
              <w:rPr>
                <w:rFonts w:ascii="Arial" w:hAnsi="Arial" w:cs="Arial"/>
                <w:sz w:val="20"/>
                <w:szCs w:val="20"/>
              </w:rPr>
              <w:t xml:space="preserve"> Azole</w:t>
            </w:r>
          </w:p>
          <w:p w14:paraId="3ACB0723" w14:textId="7B3F00F6" w:rsidR="005C7F3A" w:rsidRPr="00450D28" w:rsidRDefault="005C7F3A" w:rsidP="0000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5D43F2">
              <w:rPr>
                <w:rFonts w:ascii="Arial" w:hAnsi="Arial" w:cs="Arial"/>
                <w:sz w:val="20"/>
                <w:szCs w:val="20"/>
              </w:rPr>
              <w:t>= 1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9DDADF9" w14:textId="0299C665" w:rsidR="005C7F3A" w:rsidRPr="00450D28" w:rsidRDefault="005D43F2" w:rsidP="0000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trimazole</w:t>
            </w:r>
          </w:p>
          <w:p w14:paraId="6867DE48" w14:textId="29CA2445" w:rsidR="005C7F3A" w:rsidRPr="00450D28" w:rsidRDefault="005C7F3A" w:rsidP="000074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5D43F2">
              <w:rPr>
                <w:rFonts w:ascii="Arial" w:hAnsi="Arial" w:cs="Arial"/>
                <w:sz w:val="20"/>
                <w:szCs w:val="20"/>
              </w:rPr>
              <w:t>= 1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74C2A" w14:textId="77777777" w:rsidR="005C7F3A" w:rsidRPr="00450D28" w:rsidRDefault="005C7F3A" w:rsidP="00007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C1E98F" w14:textId="77777777" w:rsidR="005C7F3A" w:rsidRPr="00450D28" w:rsidRDefault="005C7F3A" w:rsidP="00007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7F3A" w:rsidRPr="00450D28" w14:paraId="35B02EC6" w14:textId="77777777" w:rsidTr="005D43F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B5DB56" w14:textId="77777777" w:rsidR="005C7F3A" w:rsidRPr="00450D28" w:rsidRDefault="005C7F3A" w:rsidP="00007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C2079" w14:textId="77777777" w:rsidR="005C7F3A" w:rsidRPr="00450D28" w:rsidRDefault="005C7F3A" w:rsidP="000074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669E92" w14:textId="77777777" w:rsidR="005C7F3A" w:rsidRPr="00450D28" w:rsidRDefault="005C7F3A" w:rsidP="00007421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450D28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03DE0E00" w14:textId="77777777" w:rsidR="005C7F3A" w:rsidRPr="00450D28" w:rsidRDefault="005C7F3A" w:rsidP="00007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17" w:type="dxa"/>
            <w:vAlign w:val="center"/>
          </w:tcPr>
          <w:p w14:paraId="78CBC9FF" w14:textId="77777777" w:rsidR="005C7F3A" w:rsidRPr="00450D28" w:rsidRDefault="005C7F3A" w:rsidP="00007421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450D28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717" w:type="dxa"/>
            <w:vAlign w:val="center"/>
          </w:tcPr>
          <w:p w14:paraId="3D113E16" w14:textId="77777777" w:rsidR="005C7F3A" w:rsidRPr="00450D28" w:rsidRDefault="005C7F3A" w:rsidP="000074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987B4F9" w14:textId="77777777" w:rsidR="005C7F3A" w:rsidRPr="00450D28" w:rsidRDefault="005C7F3A" w:rsidP="00007421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450D28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6368C46" w14:textId="77777777" w:rsidR="005C7F3A" w:rsidRPr="00450D28" w:rsidRDefault="005C7F3A" w:rsidP="00007421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450D28">
              <w:rPr>
                <w:rFonts w:ascii="Arial" w:hAnsi="Arial" w:cs="Arial"/>
                <w:i/>
                <w:sz w:val="20"/>
                <w:szCs w:val="20"/>
              </w:rPr>
              <w:t>SMD</w:t>
            </w:r>
          </w:p>
        </w:tc>
      </w:tr>
      <w:tr w:rsidR="00EF3C7A" w:rsidRPr="00450D28" w14:paraId="1FC09AF0" w14:textId="77777777" w:rsidTr="0000742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FF377F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00ED9C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≤65</w:t>
            </w:r>
          </w:p>
          <w:p w14:paraId="42A857C8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66-70</w:t>
            </w:r>
          </w:p>
          <w:p w14:paraId="4F3C72E4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71-75</w:t>
            </w:r>
          </w:p>
          <w:p w14:paraId="5D10697F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&gt;75</w:t>
            </w:r>
          </w:p>
        </w:tc>
        <w:tc>
          <w:tcPr>
            <w:tcW w:w="0" w:type="auto"/>
          </w:tcPr>
          <w:p w14:paraId="51029BFE" w14:textId="77777777" w:rsidR="00EF3C7A" w:rsidRDefault="00EF3C7A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BD4F180" w14:textId="77777777" w:rsidR="00EF3C7A" w:rsidRDefault="00EF3C7A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2E982164" w14:textId="77777777" w:rsidR="00EF3C7A" w:rsidRDefault="00EF3C7A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0CB68D8" w14:textId="1AC5CA2B" w:rsidR="00EF3C7A" w:rsidRPr="00450D28" w:rsidRDefault="00EF3C7A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4FCE215" w14:textId="77777777" w:rsidR="00EF3C7A" w:rsidRDefault="00EF3C7A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  <w:p w14:paraId="4CEEFBE1" w14:textId="6D6853B6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6</w:t>
            </w:r>
          </w:p>
          <w:p w14:paraId="66638119" w14:textId="708DAF5A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  <w:p w14:paraId="7029B5EA" w14:textId="6DF36BBC" w:rsidR="00CC78B3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717" w:type="dxa"/>
          </w:tcPr>
          <w:p w14:paraId="47720C9C" w14:textId="77777777" w:rsidR="00EF3C7A" w:rsidRDefault="00EF3C7A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CF2C609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607D9A5D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060AF8A0" w14:textId="5424D6D8" w:rsidR="00CC78B3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17" w:type="dxa"/>
          </w:tcPr>
          <w:p w14:paraId="1E77FE19" w14:textId="77777777" w:rsidR="00EF3C7A" w:rsidRDefault="00EF3C7A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</w:t>
            </w:r>
          </w:p>
          <w:p w14:paraId="012BFE0B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</w:t>
            </w:r>
          </w:p>
          <w:p w14:paraId="500125A5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  <w:p w14:paraId="29834F51" w14:textId="7F80468B" w:rsidR="00CC78B3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2D868F73" w14:textId="3C0F706C" w:rsidR="00EF3C7A" w:rsidRPr="00450D28" w:rsidRDefault="00EF3C7A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06CA0DB5" w14:textId="77777777" w:rsidR="00EF3C7A" w:rsidRDefault="00EF3C7A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41261000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  <w:p w14:paraId="66AF83AF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2F851698" w14:textId="2A82D70C" w:rsidR="00CC78B3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EF3C7A" w:rsidRPr="00450D28" w14:paraId="210D1EB8" w14:textId="77777777" w:rsidTr="00007421">
        <w:trPr>
          <w:trHeight w:val="665"/>
        </w:trPr>
        <w:tc>
          <w:tcPr>
            <w:tcW w:w="0" w:type="auto"/>
            <w:vAlign w:val="center"/>
          </w:tcPr>
          <w:p w14:paraId="3B04BB3C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vAlign w:val="center"/>
          </w:tcPr>
          <w:p w14:paraId="3F8FC2AA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092BD3BF" w14:textId="64E65C92" w:rsidR="00EF3C7A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black</w:t>
            </w:r>
          </w:p>
          <w:p w14:paraId="747A29B9" w14:textId="341B1DC0" w:rsidR="00CC78B3" w:rsidRPr="00450D28" w:rsidRDefault="00CC78B3" w:rsidP="00EF3C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  <w:p w14:paraId="7166EDA5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29B61F3D" w14:textId="77777777" w:rsidR="00EF3C7A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  <w:p w14:paraId="7DF05740" w14:textId="0F512A1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37C877F1" w14:textId="20AE2C3F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3F793BD" w14:textId="08503694" w:rsidR="00CC78B3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D2C03E2" w14:textId="77777777" w:rsidR="00EF3C7A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</w:t>
            </w:r>
          </w:p>
          <w:p w14:paraId="1DE95DDB" w14:textId="54E4429B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  <w:p w14:paraId="53DC065B" w14:textId="492219C3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  <w:p w14:paraId="5AAD50CD" w14:textId="62FF83B5" w:rsidR="00CC78B3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717" w:type="dxa"/>
          </w:tcPr>
          <w:p w14:paraId="3DAFC9D0" w14:textId="77777777" w:rsidR="00EF3C7A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6404E945" w14:textId="23CCB215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7ED89D40" w14:textId="5715A758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FE98ED5" w14:textId="2B75E531" w:rsidR="00CC78B3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7" w:type="dxa"/>
          </w:tcPr>
          <w:p w14:paraId="51DFBF67" w14:textId="77777777" w:rsidR="00EF3C7A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2</w:t>
            </w:r>
          </w:p>
          <w:p w14:paraId="3480CE3B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  <w:p w14:paraId="4049DC76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  <w:p w14:paraId="6ACD247D" w14:textId="365094BC" w:rsidR="00CC78B3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5AFDAEA5" w14:textId="67C9885E" w:rsidR="00EF3C7A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7F2CEA13" w14:textId="77777777" w:rsidR="00EF3C7A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38F988C8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  <w:p w14:paraId="0BA4EC8F" w14:textId="77777777" w:rsidR="00CC78B3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24D88258" w14:textId="1D420FD7" w:rsidR="00CC78B3" w:rsidRPr="00450D28" w:rsidRDefault="00CC78B3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EF3C7A" w:rsidRPr="00450D28" w14:paraId="033B0A51" w14:textId="77777777" w:rsidTr="00007421">
        <w:tc>
          <w:tcPr>
            <w:tcW w:w="0" w:type="auto"/>
            <w:vAlign w:val="center"/>
          </w:tcPr>
          <w:p w14:paraId="0F604DE4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14:paraId="7C98DD85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0F773247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EBB3147" w14:textId="77777777" w:rsidR="00EF3C7A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5C6940D3" w14:textId="6E5E6142" w:rsidR="00FC49D4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F55D09" w14:textId="77777777" w:rsidR="00FC49D4" w:rsidRDefault="00FC49D4" w:rsidP="00FC49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</w:t>
            </w:r>
          </w:p>
          <w:p w14:paraId="167091A8" w14:textId="0A948919" w:rsidR="00FC49D4" w:rsidRPr="00450D28" w:rsidRDefault="00FC49D4" w:rsidP="00FC49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17" w:type="dxa"/>
          </w:tcPr>
          <w:p w14:paraId="608D4906" w14:textId="77777777" w:rsidR="00EF3C7A" w:rsidRDefault="00FC49D4" w:rsidP="00FC49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00663C55" w14:textId="27374E29" w:rsidR="00FC49D4" w:rsidRPr="00450D28" w:rsidRDefault="00FC49D4" w:rsidP="00FC49D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7" w:type="dxa"/>
          </w:tcPr>
          <w:p w14:paraId="67CC4872" w14:textId="77777777" w:rsidR="00EF3C7A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</w:t>
            </w:r>
          </w:p>
          <w:p w14:paraId="48C2BE25" w14:textId="1A6D497D" w:rsidR="00FC49D4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72057385" w14:textId="59A2A9B9" w:rsidR="00EF3C7A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F18A11B" w14:textId="77777777" w:rsidR="00EF3C7A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31437061" w14:textId="10319E7C" w:rsidR="00FC49D4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F3C7A" w:rsidRPr="00450D28" w14:paraId="6F3E517C" w14:textId="77777777" w:rsidTr="00007421">
        <w:tc>
          <w:tcPr>
            <w:tcW w:w="0" w:type="auto"/>
            <w:vAlign w:val="center"/>
          </w:tcPr>
          <w:p w14:paraId="0B076712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Geography</w:t>
            </w:r>
          </w:p>
        </w:tc>
        <w:tc>
          <w:tcPr>
            <w:tcW w:w="0" w:type="auto"/>
            <w:vAlign w:val="center"/>
          </w:tcPr>
          <w:p w14:paraId="3609E65F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rban</w:t>
            </w:r>
          </w:p>
          <w:p w14:paraId="34D7AA43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0" w:type="auto"/>
          </w:tcPr>
          <w:p w14:paraId="6D93AE27" w14:textId="77777777" w:rsidR="00EF3C7A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  <w:p w14:paraId="6291D5B6" w14:textId="1A73BD7A" w:rsidR="00FC49D4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68516F43" w14:textId="77777777" w:rsidR="00EF3C7A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3</w:t>
            </w:r>
          </w:p>
          <w:p w14:paraId="69536F53" w14:textId="28AC8C88" w:rsidR="00FC49D4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717" w:type="dxa"/>
          </w:tcPr>
          <w:p w14:paraId="44D4883C" w14:textId="77777777" w:rsidR="00EF3C7A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560B9020" w14:textId="1DE003E3" w:rsidR="00FC49D4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17" w:type="dxa"/>
          </w:tcPr>
          <w:p w14:paraId="15AAD2D5" w14:textId="77777777" w:rsidR="00EF3C7A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</w:t>
            </w:r>
          </w:p>
          <w:p w14:paraId="1B187D7C" w14:textId="204060AC" w:rsidR="00FC49D4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0" w:type="auto"/>
            <w:vAlign w:val="center"/>
          </w:tcPr>
          <w:p w14:paraId="1592CE73" w14:textId="20253324" w:rsidR="00EF3C7A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3871FBC7" w14:textId="77777777" w:rsidR="00EF3C7A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6A3786E1" w14:textId="7ECE8314" w:rsidR="00FC49D4" w:rsidRPr="00450D28" w:rsidRDefault="00FC49D4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EF3C7A" w:rsidRPr="00450D28" w14:paraId="34BFD4DB" w14:textId="77777777" w:rsidTr="00007421">
        <w:tc>
          <w:tcPr>
            <w:tcW w:w="0" w:type="auto"/>
            <w:vAlign w:val="center"/>
          </w:tcPr>
          <w:p w14:paraId="44C8E387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Employment</w:t>
            </w:r>
          </w:p>
        </w:tc>
        <w:tc>
          <w:tcPr>
            <w:tcW w:w="0" w:type="auto"/>
            <w:vAlign w:val="center"/>
          </w:tcPr>
          <w:p w14:paraId="69CD9805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employed</w:t>
            </w:r>
          </w:p>
          <w:p w14:paraId="0F4DD9D3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not employed</w:t>
            </w:r>
          </w:p>
          <w:p w14:paraId="38AA3D9B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retired</w:t>
            </w:r>
          </w:p>
          <w:p w14:paraId="760A47DC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2C97BFF3" w14:textId="77777777" w:rsidR="00EF3C7A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43F49059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66721BA1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07293C62" w14:textId="429AD2FE" w:rsidR="00A67E11" w:rsidRPr="00450D28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E9DC55F" w14:textId="77777777" w:rsidR="00EF3C7A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  <w:p w14:paraId="478A1D72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</w:t>
            </w:r>
          </w:p>
          <w:p w14:paraId="56D10255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  <w:p w14:paraId="41426691" w14:textId="08A597F5" w:rsidR="00A67E11" w:rsidRPr="00450D28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717" w:type="dxa"/>
          </w:tcPr>
          <w:p w14:paraId="0FA6AF01" w14:textId="77777777" w:rsidR="00EF3C7A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2A56D1EE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4FECBE8C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2C5B7F47" w14:textId="4856D587" w:rsidR="00A67E11" w:rsidRPr="00450D28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7" w:type="dxa"/>
          </w:tcPr>
          <w:p w14:paraId="64670911" w14:textId="77777777" w:rsidR="00EF3C7A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  <w:p w14:paraId="33474E43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6</w:t>
            </w:r>
          </w:p>
          <w:p w14:paraId="6E8C671D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</w:t>
            </w:r>
          </w:p>
          <w:p w14:paraId="6F91E28A" w14:textId="1D0E79A8" w:rsidR="00A67E11" w:rsidRPr="00450D28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4AACC470" w14:textId="57696707" w:rsidR="00EF3C7A" w:rsidRPr="00450D28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0EF8277F" w14:textId="77777777" w:rsidR="00EF3C7A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2A6ABCCE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  <w:p w14:paraId="0A3AE383" w14:textId="77777777" w:rsidR="00A67E11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  <w:p w14:paraId="0C5F07ED" w14:textId="0A94C5D8" w:rsidR="00A67E11" w:rsidRPr="00450D28" w:rsidRDefault="00A67E11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EF3C7A" w:rsidRPr="00450D28" w14:paraId="68E269E4" w14:textId="77777777" w:rsidTr="00007421">
        <w:tc>
          <w:tcPr>
            <w:tcW w:w="0" w:type="auto"/>
            <w:vAlign w:val="center"/>
          </w:tcPr>
          <w:p w14:paraId="3E55B385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78D4C69C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married</w:t>
            </w:r>
          </w:p>
          <w:p w14:paraId="15D451F3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not married</w:t>
            </w:r>
          </w:p>
        </w:tc>
        <w:tc>
          <w:tcPr>
            <w:tcW w:w="0" w:type="auto"/>
          </w:tcPr>
          <w:p w14:paraId="29FF8F3C" w14:textId="77777777" w:rsidR="00EF3C7A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1A28D045" w14:textId="041F4496" w:rsidR="005626E9" w:rsidRPr="00450D28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173F3644" w14:textId="77777777" w:rsidR="00EF3C7A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</w:t>
            </w:r>
          </w:p>
          <w:p w14:paraId="3A2751B4" w14:textId="2B018676" w:rsidR="005626E9" w:rsidRPr="00450D28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717" w:type="dxa"/>
          </w:tcPr>
          <w:p w14:paraId="5EDCFCFC" w14:textId="77777777" w:rsidR="00EF3C7A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7E578273" w14:textId="29A49B3C" w:rsidR="005626E9" w:rsidRPr="00450D28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17" w:type="dxa"/>
          </w:tcPr>
          <w:p w14:paraId="7B272826" w14:textId="77777777" w:rsidR="00EF3C7A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</w:t>
            </w:r>
          </w:p>
          <w:p w14:paraId="3DDE2D16" w14:textId="166238C0" w:rsidR="005626E9" w:rsidRPr="00450D28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0" w:type="auto"/>
            <w:vAlign w:val="center"/>
          </w:tcPr>
          <w:p w14:paraId="0F74777E" w14:textId="4D3A5B44" w:rsidR="00EF3C7A" w:rsidRPr="00450D28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A82B61D" w14:textId="77777777" w:rsidR="00EF3C7A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0CE5D9D5" w14:textId="2F13D210" w:rsidR="005626E9" w:rsidRPr="00450D28" w:rsidRDefault="005626E9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F3C7A" w:rsidRPr="00450D28" w14:paraId="16FE7DFE" w14:textId="77777777" w:rsidTr="00007421">
        <w:tc>
          <w:tcPr>
            <w:tcW w:w="0" w:type="auto"/>
            <w:vAlign w:val="center"/>
          </w:tcPr>
          <w:p w14:paraId="5105326C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Elixhauser Comorbidity Index</w:t>
            </w:r>
          </w:p>
        </w:tc>
        <w:tc>
          <w:tcPr>
            <w:tcW w:w="0" w:type="auto"/>
            <w:vAlign w:val="center"/>
          </w:tcPr>
          <w:p w14:paraId="4F6C4BA6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0-4</w:t>
            </w:r>
          </w:p>
          <w:p w14:paraId="089F0729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5-6</w:t>
            </w:r>
          </w:p>
          <w:p w14:paraId="57E259EE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7-9</w:t>
            </w:r>
          </w:p>
          <w:p w14:paraId="21A0D57B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10+</w:t>
            </w:r>
          </w:p>
        </w:tc>
        <w:tc>
          <w:tcPr>
            <w:tcW w:w="0" w:type="auto"/>
          </w:tcPr>
          <w:p w14:paraId="41D4314B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272EF36C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A5C1235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0228C9BF" w14:textId="0AF674B9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16B090FA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  <w:p w14:paraId="250B46E8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  <w:p w14:paraId="520128A2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</w:t>
            </w:r>
          </w:p>
          <w:p w14:paraId="5344F654" w14:textId="583AC2FC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717" w:type="dxa"/>
          </w:tcPr>
          <w:p w14:paraId="688FEC2A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60135116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72C80049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1AA7E37E" w14:textId="44DF3945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17" w:type="dxa"/>
          </w:tcPr>
          <w:p w14:paraId="447A898F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</w:t>
            </w:r>
          </w:p>
          <w:p w14:paraId="6240D3A8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  <w:p w14:paraId="4BA47345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</w:t>
            </w:r>
          </w:p>
          <w:p w14:paraId="7B9434CB" w14:textId="5AD7509C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0" w:type="auto"/>
            <w:vAlign w:val="center"/>
          </w:tcPr>
          <w:p w14:paraId="7FBA3B90" w14:textId="0602BB34" w:rsidR="00EF3C7A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07F4BCAF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  <w:p w14:paraId="005AF395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2C22189A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04283ED1" w14:textId="193A2902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EF3C7A" w:rsidRPr="00450D28" w14:paraId="657C2A26" w14:textId="77777777" w:rsidTr="00007421">
        <w:tc>
          <w:tcPr>
            <w:tcW w:w="0" w:type="auto"/>
            <w:vAlign w:val="center"/>
          </w:tcPr>
          <w:p w14:paraId="3C34373D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vAlign w:val="center"/>
          </w:tcPr>
          <w:p w14:paraId="3A380151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squamous cell carcinoma</w:t>
            </w:r>
          </w:p>
          <w:p w14:paraId="11975852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adenocarcinoma</w:t>
            </w:r>
          </w:p>
          <w:p w14:paraId="7623F7BC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1A5A72D1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6D0E4B99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00635C7F" w14:textId="6A3B2399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2B9F3C0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</w:t>
            </w:r>
          </w:p>
          <w:p w14:paraId="630B81E1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</w:t>
            </w:r>
          </w:p>
          <w:p w14:paraId="6D3EE6BC" w14:textId="24DAE907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717" w:type="dxa"/>
          </w:tcPr>
          <w:p w14:paraId="64753B8E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68127397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  <w:p w14:paraId="2A23F02F" w14:textId="608F588C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17" w:type="dxa"/>
          </w:tcPr>
          <w:p w14:paraId="441D8386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</w:t>
            </w:r>
          </w:p>
          <w:p w14:paraId="3CD1FC9C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</w:t>
            </w:r>
          </w:p>
          <w:p w14:paraId="33FCC641" w14:textId="32BCA4C0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0" w:type="auto"/>
            <w:vAlign w:val="center"/>
          </w:tcPr>
          <w:p w14:paraId="034E85FB" w14:textId="41815682" w:rsidR="00EF3C7A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016CD5F7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  <w:p w14:paraId="5ADC5074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  <w:p w14:paraId="44AABF5D" w14:textId="3089A8DE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EF3C7A" w:rsidRPr="00450D28" w14:paraId="27C1A1E7" w14:textId="77777777" w:rsidTr="00007421">
        <w:tc>
          <w:tcPr>
            <w:tcW w:w="0" w:type="auto"/>
            <w:vAlign w:val="center"/>
          </w:tcPr>
          <w:p w14:paraId="6769EC10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Stage at Diagnosis</w:t>
            </w:r>
          </w:p>
        </w:tc>
        <w:tc>
          <w:tcPr>
            <w:tcW w:w="0" w:type="auto"/>
            <w:vAlign w:val="center"/>
          </w:tcPr>
          <w:p w14:paraId="2F80C409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I</w:t>
            </w:r>
          </w:p>
          <w:p w14:paraId="79ED5A25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II</w:t>
            </w:r>
          </w:p>
          <w:p w14:paraId="21A82538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III</w:t>
            </w:r>
          </w:p>
          <w:p w14:paraId="4AA89ED9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IV</w:t>
            </w:r>
          </w:p>
          <w:p w14:paraId="41E2CBF0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45CCB040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76189E3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5240318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30C00FE4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3AFCCC07" w14:textId="532E75B8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C5323ED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</w:t>
            </w:r>
          </w:p>
          <w:p w14:paraId="7F96FE38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  <w:p w14:paraId="2B8CA318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</w:p>
          <w:p w14:paraId="45FD9DB9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6</w:t>
            </w:r>
          </w:p>
          <w:p w14:paraId="2471CB5B" w14:textId="59ACFFCD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717" w:type="dxa"/>
          </w:tcPr>
          <w:p w14:paraId="6252A435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41F38FD8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0ECF84EC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01C7A22D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3ABEDE2B" w14:textId="62A55B08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17" w:type="dxa"/>
          </w:tcPr>
          <w:p w14:paraId="221B3F95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</w:t>
            </w:r>
          </w:p>
          <w:p w14:paraId="71C6A241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  <w:p w14:paraId="58FF7672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</w:t>
            </w:r>
          </w:p>
          <w:p w14:paraId="51CC41EC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</w:t>
            </w:r>
          </w:p>
          <w:p w14:paraId="5ECDFB5B" w14:textId="309ECA64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center"/>
          </w:tcPr>
          <w:p w14:paraId="1F30CB72" w14:textId="7D6FCCD3" w:rsidR="00EF3C7A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37FF57AD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778BEB65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  <w:p w14:paraId="78759D03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  <w:p w14:paraId="3D84FFF3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  <w:p w14:paraId="42DCB2BC" w14:textId="4C05A313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EF3C7A" w:rsidRPr="00450D28" w14:paraId="7EFEBE32" w14:textId="77777777" w:rsidTr="00007421">
        <w:tc>
          <w:tcPr>
            <w:tcW w:w="0" w:type="auto"/>
            <w:vAlign w:val="center"/>
          </w:tcPr>
          <w:p w14:paraId="4A6CD8F5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vAlign w:val="center"/>
          </w:tcPr>
          <w:p w14:paraId="4CCC1821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2010-2015</w:t>
            </w:r>
          </w:p>
          <w:p w14:paraId="4CC67DC2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2016-2018</w:t>
            </w:r>
          </w:p>
        </w:tc>
        <w:tc>
          <w:tcPr>
            <w:tcW w:w="0" w:type="auto"/>
          </w:tcPr>
          <w:p w14:paraId="1DEF4476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47EA112F" w14:textId="5C60A160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62C97A41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6</w:t>
            </w:r>
          </w:p>
          <w:p w14:paraId="590C15E3" w14:textId="70E1E47C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717" w:type="dxa"/>
          </w:tcPr>
          <w:p w14:paraId="6A8419D2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71EB1B2D" w14:textId="62A013D1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17" w:type="dxa"/>
          </w:tcPr>
          <w:p w14:paraId="277609FF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</w:t>
            </w:r>
          </w:p>
          <w:p w14:paraId="0806779D" w14:textId="7725681F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4</w:t>
            </w:r>
          </w:p>
        </w:tc>
        <w:tc>
          <w:tcPr>
            <w:tcW w:w="0" w:type="auto"/>
            <w:vAlign w:val="center"/>
          </w:tcPr>
          <w:p w14:paraId="7B276F4A" w14:textId="114FA3EF" w:rsidR="00EF3C7A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5590CA1C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247A32E2" w14:textId="0DFFA971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EF3C7A" w:rsidRPr="00450D28" w14:paraId="2E0550E5" w14:textId="77777777" w:rsidTr="00007421">
        <w:tc>
          <w:tcPr>
            <w:tcW w:w="0" w:type="auto"/>
            <w:vAlign w:val="center"/>
          </w:tcPr>
          <w:p w14:paraId="0DD389EA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Months from Diagnosis to first Chemo*</w:t>
            </w:r>
          </w:p>
        </w:tc>
        <w:tc>
          <w:tcPr>
            <w:tcW w:w="0" w:type="auto"/>
            <w:vAlign w:val="center"/>
          </w:tcPr>
          <w:p w14:paraId="075E9254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0-4</w:t>
            </w:r>
          </w:p>
          <w:p w14:paraId="52205C75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5-10</w:t>
            </w:r>
          </w:p>
          <w:p w14:paraId="3E87DA55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t>11-19</w:t>
            </w:r>
          </w:p>
          <w:p w14:paraId="7CCFC2F2" w14:textId="77777777" w:rsidR="00EF3C7A" w:rsidRPr="00450D28" w:rsidRDefault="00EF3C7A" w:rsidP="00EF3C7A">
            <w:pPr>
              <w:rPr>
                <w:rFonts w:ascii="Arial" w:hAnsi="Arial" w:cs="Arial"/>
                <w:sz w:val="20"/>
                <w:szCs w:val="20"/>
              </w:rPr>
            </w:pPr>
            <w:r w:rsidRPr="00450D28">
              <w:rPr>
                <w:rFonts w:ascii="Arial" w:hAnsi="Arial" w:cs="Arial"/>
                <w:sz w:val="20"/>
                <w:szCs w:val="20"/>
              </w:rPr>
              <w:lastRenderedPageBreak/>
              <w:t>≥ 20</w:t>
            </w:r>
          </w:p>
        </w:tc>
        <w:tc>
          <w:tcPr>
            <w:tcW w:w="0" w:type="auto"/>
          </w:tcPr>
          <w:p w14:paraId="4F95133D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8</w:t>
            </w:r>
          </w:p>
          <w:p w14:paraId="758DC8D1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4D3CD244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429ED765" w14:textId="16BBD633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4</w:t>
            </w:r>
          </w:p>
        </w:tc>
        <w:tc>
          <w:tcPr>
            <w:tcW w:w="0" w:type="auto"/>
          </w:tcPr>
          <w:p w14:paraId="59532FF5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7.8</w:t>
            </w:r>
          </w:p>
          <w:p w14:paraId="11F5C602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  <w:p w14:paraId="2A77ED96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</w:p>
          <w:p w14:paraId="752EE1DD" w14:textId="5C8AE436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3.8</w:t>
            </w:r>
          </w:p>
        </w:tc>
        <w:tc>
          <w:tcPr>
            <w:tcW w:w="717" w:type="dxa"/>
          </w:tcPr>
          <w:p w14:paraId="744D4238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1</w:t>
            </w:r>
          </w:p>
          <w:p w14:paraId="0F454757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25331601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A32EE1D" w14:textId="2E7C185D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2</w:t>
            </w:r>
          </w:p>
        </w:tc>
        <w:tc>
          <w:tcPr>
            <w:tcW w:w="717" w:type="dxa"/>
          </w:tcPr>
          <w:p w14:paraId="1D8F7D8E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0.8</w:t>
            </w:r>
          </w:p>
          <w:p w14:paraId="48A0FA7A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</w:t>
            </w:r>
          </w:p>
          <w:p w14:paraId="4230FBA0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  <w:p w14:paraId="0BFBE624" w14:textId="07267A0F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1.8</w:t>
            </w:r>
          </w:p>
        </w:tc>
        <w:tc>
          <w:tcPr>
            <w:tcW w:w="0" w:type="auto"/>
            <w:vAlign w:val="center"/>
          </w:tcPr>
          <w:p w14:paraId="59B8B64A" w14:textId="09CE258F" w:rsidR="00EF3C7A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80</w:t>
            </w:r>
          </w:p>
        </w:tc>
        <w:tc>
          <w:tcPr>
            <w:tcW w:w="0" w:type="auto"/>
          </w:tcPr>
          <w:p w14:paraId="3F8D1718" w14:textId="77777777" w:rsidR="00EF3C7A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  <w:p w14:paraId="274E12A9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5011BCEA" w14:textId="77777777" w:rsidR="007C4A62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03C8161F" w14:textId="7519DC53" w:rsidR="007C4A62" w:rsidRPr="00450D28" w:rsidRDefault="007C4A62" w:rsidP="00EF3C7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05</w:t>
            </w:r>
          </w:p>
        </w:tc>
      </w:tr>
    </w:tbl>
    <w:p w14:paraId="1CFD2C6C" w14:textId="77777777" w:rsidR="005C7F3A" w:rsidRDefault="005C7F3A" w:rsidP="005C7F3A"/>
    <w:p w14:paraId="10E7F275" w14:textId="1BE36C9A" w:rsidR="00076430" w:rsidRPr="00076430" w:rsidRDefault="00076430" w:rsidP="00076430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l Table </w:t>
      </w:r>
      <w:r>
        <w:rPr>
          <w:rFonts w:ascii="Arial" w:hAnsi="Arial" w:cs="Arial"/>
          <w:b/>
          <w:sz w:val="20"/>
          <w:szCs w:val="20"/>
        </w:rPr>
        <w:t xml:space="preserve">3. </w:t>
      </w:r>
      <w:r w:rsidR="004E0642">
        <w:rPr>
          <w:rFonts w:ascii="Arial" w:hAnsi="Arial" w:cs="Arial"/>
          <w:bCs/>
          <w:sz w:val="20"/>
          <w:szCs w:val="20"/>
        </w:rPr>
        <w:t xml:space="preserve">Select preclinical studies </w:t>
      </w:r>
      <w:r w:rsidR="00477DD4">
        <w:rPr>
          <w:rFonts w:ascii="Arial" w:hAnsi="Arial" w:cs="Arial"/>
          <w:bCs/>
          <w:sz w:val="20"/>
          <w:szCs w:val="20"/>
        </w:rPr>
        <w:t xml:space="preserve">evaluating antitumor effect of azole </w:t>
      </w:r>
      <w:proofErr w:type="gramStart"/>
      <w:r w:rsidR="00477DD4">
        <w:rPr>
          <w:rFonts w:ascii="Arial" w:hAnsi="Arial" w:cs="Arial"/>
          <w:bCs/>
          <w:sz w:val="20"/>
          <w:szCs w:val="20"/>
        </w:rPr>
        <w:t>antifungals</w:t>
      </w:r>
      <w:proofErr w:type="gramEnd"/>
    </w:p>
    <w:tbl>
      <w:tblPr>
        <w:tblStyle w:val="TableGrid"/>
        <w:tblW w:w="14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2555"/>
        <w:gridCol w:w="9720"/>
      </w:tblGrid>
      <w:tr w:rsidR="00A5226B" w14:paraId="47AB52F5" w14:textId="77777777" w:rsidTr="0067691F">
        <w:tc>
          <w:tcPr>
            <w:tcW w:w="1850" w:type="dxa"/>
          </w:tcPr>
          <w:p w14:paraId="7D60C647" w14:textId="77777777" w:rsidR="00A5226B" w:rsidRPr="0067691F" w:rsidRDefault="00A5226B" w:rsidP="005C7F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04A39B37" w14:textId="70566DBD" w:rsidR="00A5226B" w:rsidRPr="0067691F" w:rsidRDefault="00A5226B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91F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9720" w:type="dxa"/>
          </w:tcPr>
          <w:p w14:paraId="1386458E" w14:textId="02F49FCC" w:rsidR="00A5226B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9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posed </w:t>
            </w:r>
            <w:r w:rsidR="00A5226B" w:rsidRPr="0067691F">
              <w:rPr>
                <w:rFonts w:ascii="Arial" w:hAnsi="Arial" w:cs="Arial"/>
                <w:b/>
                <w:bCs/>
                <w:sz w:val="20"/>
                <w:szCs w:val="20"/>
              </w:rPr>
              <w:t>Drug Mechanism of Action</w:t>
            </w:r>
          </w:p>
        </w:tc>
      </w:tr>
      <w:tr w:rsidR="0067691F" w14:paraId="2C6E8F5D" w14:textId="77777777" w:rsidTr="0067691F">
        <w:tc>
          <w:tcPr>
            <w:tcW w:w="1850" w:type="dxa"/>
            <w:vMerge w:val="restart"/>
          </w:tcPr>
          <w:p w14:paraId="129A6E2D" w14:textId="59DCEA3F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91F">
              <w:rPr>
                <w:rFonts w:ascii="Arial" w:hAnsi="Arial" w:cs="Arial"/>
                <w:b/>
                <w:bCs/>
                <w:sz w:val="20"/>
                <w:szCs w:val="20"/>
              </w:rPr>
              <w:t>Clotrimazole</w:t>
            </w:r>
          </w:p>
        </w:tc>
        <w:tc>
          <w:tcPr>
            <w:tcW w:w="2555" w:type="dxa"/>
          </w:tcPr>
          <w:p w14:paraId="498180C6" w14:textId="4C750A3C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Wang, J Immunother Cancer, 2021</w:t>
            </w:r>
          </w:p>
        </w:tc>
        <w:tc>
          <w:tcPr>
            <w:tcW w:w="9720" w:type="dxa"/>
          </w:tcPr>
          <w:p w14:paraId="08361043" w14:textId="78ADCCB1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Triggers dendritic cell activation via lactate-lysosome axis and promotes antigen presentation</w:t>
            </w:r>
          </w:p>
        </w:tc>
      </w:tr>
      <w:tr w:rsidR="0067691F" w14:paraId="4C82A0DA" w14:textId="77777777" w:rsidTr="0067691F">
        <w:tc>
          <w:tcPr>
            <w:tcW w:w="1850" w:type="dxa"/>
            <w:vMerge/>
          </w:tcPr>
          <w:p w14:paraId="287E9DFB" w14:textId="7777777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1C7F6CB2" w14:textId="17239E1A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Furtado, PLoS One, 2012</w:t>
            </w:r>
          </w:p>
        </w:tc>
        <w:tc>
          <w:tcPr>
            <w:tcW w:w="9720" w:type="dxa"/>
          </w:tcPr>
          <w:p w14:paraId="5F799937" w14:textId="7C12E0E6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Reduces glucose uptake in a dose-dependent manner and inhibited glycolytic enzymes in breast cancer cell lines</w:t>
            </w:r>
          </w:p>
        </w:tc>
      </w:tr>
      <w:tr w:rsidR="0067691F" w14:paraId="58C3EF60" w14:textId="77777777" w:rsidTr="0067691F">
        <w:tc>
          <w:tcPr>
            <w:tcW w:w="1850" w:type="dxa"/>
            <w:vMerge/>
          </w:tcPr>
          <w:p w14:paraId="4A61ABA1" w14:textId="7777777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20021090" w14:textId="0104A98E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Penso, Eur J Pharmacol, 2002.</w:t>
            </w:r>
          </w:p>
        </w:tc>
        <w:tc>
          <w:tcPr>
            <w:tcW w:w="9720" w:type="dxa"/>
          </w:tcPr>
          <w:p w14:paraId="0A422C52" w14:textId="1BF87664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Reduces glycolysis and levels of ATP in lung carcinoma and colon adenocarcinoma cell lines via inhibition of calmodulin</w:t>
            </w:r>
          </w:p>
        </w:tc>
      </w:tr>
      <w:tr w:rsidR="0067691F" w14:paraId="6A51A07D" w14:textId="77777777" w:rsidTr="0067691F">
        <w:tc>
          <w:tcPr>
            <w:tcW w:w="1850" w:type="dxa"/>
            <w:vMerge/>
          </w:tcPr>
          <w:p w14:paraId="6FC3254A" w14:textId="7777777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2C7A8BE8" w14:textId="5FF1F18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Penso, Eur J Pharmacol, 1998</w:t>
            </w:r>
          </w:p>
        </w:tc>
        <w:tc>
          <w:tcPr>
            <w:tcW w:w="9720" w:type="dxa"/>
          </w:tcPr>
          <w:p w14:paraId="74561F37" w14:textId="6FB62D34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duces dose-dependent detachment of glycolytic enzyme hexokinase from the mitochondria of B16 melanoma cells, reducing cell viability</w:t>
            </w:r>
          </w:p>
        </w:tc>
      </w:tr>
      <w:tr w:rsidR="0067691F" w14:paraId="2E6EC933" w14:textId="77777777" w:rsidTr="0067691F">
        <w:tc>
          <w:tcPr>
            <w:tcW w:w="1850" w:type="dxa"/>
            <w:vMerge/>
          </w:tcPr>
          <w:p w14:paraId="5886C356" w14:textId="7777777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4500919C" w14:textId="206CCF5A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Chiara, PLoS One, 2008</w:t>
            </w:r>
          </w:p>
        </w:tc>
        <w:tc>
          <w:tcPr>
            <w:tcW w:w="9720" w:type="dxa"/>
          </w:tcPr>
          <w:p w14:paraId="41DEDF92" w14:textId="4BE244E8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duces detachment of hexokinase II from mitochondria and led to concentration-dependent cell death in HeLa cells</w:t>
            </w:r>
          </w:p>
        </w:tc>
      </w:tr>
      <w:tr w:rsidR="0067691F" w14:paraId="6DED2F9F" w14:textId="77777777" w:rsidTr="0067691F">
        <w:tc>
          <w:tcPr>
            <w:tcW w:w="1850" w:type="dxa"/>
            <w:vMerge/>
          </w:tcPr>
          <w:p w14:paraId="6B2983AA" w14:textId="7777777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32ACFE4E" w14:textId="3C35F81D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Benzaquen, Nature, 1995</w:t>
            </w:r>
          </w:p>
        </w:tc>
        <w:tc>
          <w:tcPr>
            <w:tcW w:w="9720" w:type="dxa"/>
          </w:tcPr>
          <w:p w14:paraId="31A4BF64" w14:textId="610B340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Depletes intracellular calcium and inhibits cell proliferation of several cancer cell lines and inhibits in vivo formation of melanoma lung metastases</w:t>
            </w:r>
          </w:p>
        </w:tc>
      </w:tr>
      <w:tr w:rsidR="0067691F" w14:paraId="7842B659" w14:textId="77777777" w:rsidTr="0067691F">
        <w:tc>
          <w:tcPr>
            <w:tcW w:w="1850" w:type="dxa"/>
            <w:vMerge/>
          </w:tcPr>
          <w:p w14:paraId="3F48CA31" w14:textId="7777777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66819523" w14:textId="50B4049F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Khalid, J Neurosurg, 2005</w:t>
            </w:r>
          </w:p>
        </w:tc>
        <w:tc>
          <w:tcPr>
            <w:tcW w:w="9720" w:type="dxa"/>
          </w:tcPr>
          <w:p w14:paraId="144349AB" w14:textId="4DB74458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hibits cell growth of glioma cells lines, which could not be overcome with exogenous epidermal growth factor, and prevented brain tumor formation in rate brains</w:t>
            </w:r>
          </w:p>
        </w:tc>
      </w:tr>
      <w:tr w:rsidR="0067691F" w14:paraId="1D8D088C" w14:textId="77777777" w:rsidTr="0067691F">
        <w:tc>
          <w:tcPr>
            <w:tcW w:w="1850" w:type="dxa"/>
            <w:vMerge/>
          </w:tcPr>
          <w:p w14:paraId="0089CC84" w14:textId="7777777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5" w:type="dxa"/>
          </w:tcPr>
          <w:p w14:paraId="41778778" w14:textId="4778591C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Song, Sci Rep, 2024</w:t>
            </w:r>
          </w:p>
        </w:tc>
        <w:tc>
          <w:tcPr>
            <w:tcW w:w="9720" w:type="dxa"/>
          </w:tcPr>
          <w:p w14:paraId="2194E42F" w14:textId="5F94619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Promotes ROS-mediated apoptosis, G0/G1 arrest, and NF-ΚΒ pathway inhibition in multiple myeloma</w:t>
            </w:r>
          </w:p>
        </w:tc>
      </w:tr>
      <w:tr w:rsidR="0067691F" w14:paraId="6A4C5161" w14:textId="77777777" w:rsidTr="0067691F">
        <w:tc>
          <w:tcPr>
            <w:tcW w:w="1850" w:type="dxa"/>
            <w:vMerge w:val="restart"/>
          </w:tcPr>
          <w:p w14:paraId="67ED6EF9" w14:textId="6A9A8244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91F">
              <w:rPr>
                <w:rFonts w:ascii="Arial" w:hAnsi="Arial" w:cs="Arial"/>
                <w:b/>
                <w:bCs/>
                <w:sz w:val="20"/>
                <w:szCs w:val="20"/>
              </w:rPr>
              <w:t>Itraconazole</w:t>
            </w:r>
          </w:p>
        </w:tc>
        <w:tc>
          <w:tcPr>
            <w:tcW w:w="2555" w:type="dxa"/>
          </w:tcPr>
          <w:p w14:paraId="1AC72DB6" w14:textId="2577946D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Wang, Biomed Pharmacother, 2020</w:t>
            </w:r>
          </w:p>
        </w:tc>
        <w:tc>
          <w:tcPr>
            <w:tcW w:w="9720" w:type="dxa"/>
          </w:tcPr>
          <w:p w14:paraId="66315E21" w14:textId="6A322FE9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hibits cell growth and induces apoptosis in hepatocellcular carcinoma cell lines via action on Wnt, PI3K, and ROS pathways</w:t>
            </w:r>
          </w:p>
        </w:tc>
      </w:tr>
      <w:tr w:rsidR="0067691F" w14:paraId="57932E56" w14:textId="77777777" w:rsidTr="0067691F">
        <w:tc>
          <w:tcPr>
            <w:tcW w:w="1850" w:type="dxa"/>
            <w:vMerge/>
          </w:tcPr>
          <w:p w14:paraId="4B4DA506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7CC0B91C" w14:textId="3BB1ACBA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Chen, Mol Cancer Ther, 2018</w:t>
            </w:r>
          </w:p>
        </w:tc>
        <w:tc>
          <w:tcPr>
            <w:tcW w:w="9720" w:type="dxa"/>
          </w:tcPr>
          <w:p w14:paraId="088A5086" w14:textId="4680F162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Activates AMPK signaling and inhibits survival and proliferation of human esophageal cancer cell lines</w:t>
            </w:r>
          </w:p>
        </w:tc>
      </w:tr>
      <w:tr w:rsidR="0067691F" w14:paraId="42996FB3" w14:textId="77777777" w:rsidTr="0067691F">
        <w:tc>
          <w:tcPr>
            <w:tcW w:w="1850" w:type="dxa"/>
            <w:vMerge/>
          </w:tcPr>
          <w:p w14:paraId="31DA09E4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14BA4E04" w14:textId="1F8E8FDB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Zhang, Mol Cancer Ther, 2021</w:t>
            </w:r>
          </w:p>
        </w:tc>
        <w:tc>
          <w:tcPr>
            <w:tcW w:w="9720" w:type="dxa"/>
          </w:tcPr>
          <w:p w14:paraId="4A4FAF4B" w14:textId="2BF72E73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suppresses HER2/AKT pathway signaling in esophageal cancer cell lines and xenografts and showed reduction in tumor HER2 expression in a pilot phase I clinical trial in humans</w:t>
            </w:r>
          </w:p>
        </w:tc>
      </w:tr>
      <w:tr w:rsidR="0067691F" w14:paraId="438695A0" w14:textId="77777777" w:rsidTr="0067691F">
        <w:tc>
          <w:tcPr>
            <w:tcW w:w="1850" w:type="dxa"/>
            <w:vMerge/>
          </w:tcPr>
          <w:p w14:paraId="4AA81813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2DB07E13" w14:textId="55865032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Chong, ACS Chem Biol, 2007</w:t>
            </w:r>
          </w:p>
        </w:tc>
        <w:tc>
          <w:tcPr>
            <w:tcW w:w="9720" w:type="dxa"/>
          </w:tcPr>
          <w:p w14:paraId="66E16B54" w14:textId="2494061B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hibits endothelial cell cycle progression and blocks vascular endothelial growth factor-dependent angiogenesis in vivo</w:t>
            </w:r>
          </w:p>
        </w:tc>
      </w:tr>
      <w:tr w:rsidR="0067691F" w14:paraId="51BA640D" w14:textId="77777777" w:rsidTr="0067691F">
        <w:tc>
          <w:tcPr>
            <w:tcW w:w="1850" w:type="dxa"/>
            <w:vMerge/>
          </w:tcPr>
          <w:p w14:paraId="7EE741D3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08D53A0F" w14:textId="1FC0ABCA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Kim, Cancer Cell, 2010</w:t>
            </w:r>
          </w:p>
        </w:tc>
        <w:tc>
          <w:tcPr>
            <w:tcW w:w="9720" w:type="dxa"/>
          </w:tcPr>
          <w:p w14:paraId="77211568" w14:textId="05D036BD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Suppresses the Hedgehog signaling pathway and suppresses growth of melanoma in murine xenograft model</w:t>
            </w:r>
          </w:p>
        </w:tc>
      </w:tr>
      <w:tr w:rsidR="0067691F" w14:paraId="67CBC92B" w14:textId="77777777" w:rsidTr="0067691F">
        <w:tc>
          <w:tcPr>
            <w:tcW w:w="1850" w:type="dxa"/>
            <w:vMerge/>
          </w:tcPr>
          <w:p w14:paraId="61CA22BE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22A3B735" w14:textId="0281956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Aftab, Cancer Res, 2011</w:t>
            </w:r>
          </w:p>
        </w:tc>
        <w:tc>
          <w:tcPr>
            <w:tcW w:w="9720" w:type="dxa"/>
          </w:tcPr>
          <w:p w14:paraId="7DB82592" w14:textId="0E35BCFC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Reduces HIF-1 mediated angiogenesis and in vivo tumor vascularity of non small cell lung cancer</w:t>
            </w:r>
          </w:p>
        </w:tc>
      </w:tr>
      <w:tr w:rsidR="0067691F" w14:paraId="1689D84A" w14:textId="77777777" w:rsidTr="0067691F">
        <w:tc>
          <w:tcPr>
            <w:tcW w:w="1850" w:type="dxa"/>
            <w:vMerge/>
          </w:tcPr>
          <w:p w14:paraId="6283930B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6CAD0853" w14:textId="1B663404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Wang, Cancer Lett, 2017</w:t>
            </w:r>
          </w:p>
        </w:tc>
        <w:tc>
          <w:tcPr>
            <w:tcW w:w="9720" w:type="dxa"/>
          </w:tcPr>
          <w:p w14:paraId="4525579B" w14:textId="0CA5CABB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Cytotoxic to breast cancer cell lines via reduction of BCL-2</w:t>
            </w:r>
          </w:p>
        </w:tc>
      </w:tr>
      <w:tr w:rsidR="0067691F" w14:paraId="52C4F379" w14:textId="77777777" w:rsidTr="0067691F">
        <w:tc>
          <w:tcPr>
            <w:tcW w:w="1850" w:type="dxa"/>
            <w:vMerge/>
          </w:tcPr>
          <w:p w14:paraId="5412A594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6A66F47B" w14:textId="641F437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Jiang, J Cell Biochem, 2019</w:t>
            </w:r>
          </w:p>
        </w:tc>
        <w:tc>
          <w:tcPr>
            <w:tcW w:w="9720" w:type="dxa"/>
          </w:tcPr>
          <w:p w14:paraId="0ABE0B19" w14:textId="0B7A3182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hibits proliferation of pancreatic cancer cells via Bak-1 activation in vitro and in xenografts</w:t>
            </w:r>
          </w:p>
        </w:tc>
      </w:tr>
      <w:tr w:rsidR="0067691F" w14:paraId="325E88B7" w14:textId="77777777" w:rsidTr="0067691F">
        <w:tc>
          <w:tcPr>
            <w:tcW w:w="1850" w:type="dxa"/>
            <w:vMerge w:val="restart"/>
          </w:tcPr>
          <w:p w14:paraId="2BCED59B" w14:textId="0CB64EE0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91F">
              <w:rPr>
                <w:rFonts w:ascii="Arial" w:hAnsi="Arial" w:cs="Arial"/>
                <w:b/>
                <w:bCs/>
                <w:sz w:val="20"/>
                <w:szCs w:val="20"/>
              </w:rPr>
              <w:t>Miconazole</w:t>
            </w:r>
          </w:p>
        </w:tc>
        <w:tc>
          <w:tcPr>
            <w:tcW w:w="2555" w:type="dxa"/>
          </w:tcPr>
          <w:p w14:paraId="38E55EBF" w14:textId="6A2EFB4B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Scatozza, Int J Mol Sci, 2024</w:t>
            </w:r>
          </w:p>
        </w:tc>
        <w:tc>
          <w:tcPr>
            <w:tcW w:w="9720" w:type="dxa"/>
          </w:tcPr>
          <w:p w14:paraId="52708B25" w14:textId="74A7EFF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Reduces melanoma cell line proliferation via effect on mitochondria-dependent apoptosis</w:t>
            </w:r>
          </w:p>
        </w:tc>
      </w:tr>
      <w:tr w:rsidR="0067691F" w14:paraId="5A6F3DD8" w14:textId="77777777" w:rsidTr="0067691F">
        <w:tc>
          <w:tcPr>
            <w:tcW w:w="1850" w:type="dxa"/>
            <w:vMerge/>
          </w:tcPr>
          <w:p w14:paraId="22F9B32F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605BE877" w14:textId="7D99E3A6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Wu, Toxicol Appl Pharmacol, 2002</w:t>
            </w:r>
          </w:p>
        </w:tc>
        <w:tc>
          <w:tcPr>
            <w:tcW w:w="9720" w:type="dxa"/>
          </w:tcPr>
          <w:p w14:paraId="40F207A1" w14:textId="43C3E41C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duces G0/G1 arrest and apoptosis in colon adenocarcinoma in vitro and in vivo</w:t>
            </w:r>
          </w:p>
        </w:tc>
      </w:tr>
      <w:tr w:rsidR="0067691F" w14:paraId="450A85D0" w14:textId="77777777" w:rsidTr="0067691F">
        <w:tc>
          <w:tcPr>
            <w:tcW w:w="1850" w:type="dxa"/>
            <w:vMerge/>
          </w:tcPr>
          <w:p w14:paraId="6BCCCB5A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2AA231DC" w14:textId="458B8AC1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Yuan, Oncol Rep, 2017</w:t>
            </w:r>
          </w:p>
        </w:tc>
        <w:tc>
          <w:tcPr>
            <w:tcW w:w="9720" w:type="dxa"/>
          </w:tcPr>
          <w:p w14:paraId="2B5F89A2" w14:textId="5029DD30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Activates mitochdonrial- and death receptor-mediated apoptosis in breast cancer cells</w:t>
            </w:r>
          </w:p>
        </w:tc>
      </w:tr>
      <w:tr w:rsidR="0067691F" w14:paraId="0BE1B014" w14:textId="77777777" w:rsidTr="0067691F">
        <w:tc>
          <w:tcPr>
            <w:tcW w:w="1850" w:type="dxa"/>
            <w:vMerge/>
          </w:tcPr>
          <w:p w14:paraId="54B35986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7F7E41B8" w14:textId="34DF8092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Yoon, Cancer Sci, 2020</w:t>
            </w:r>
          </w:p>
        </w:tc>
        <w:tc>
          <w:tcPr>
            <w:tcW w:w="9720" w:type="dxa"/>
          </w:tcPr>
          <w:p w14:paraId="29AC1A18" w14:textId="25B2F374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Suppresses STAT3 activation in lung cancer vitro and in vivo</w:t>
            </w:r>
          </w:p>
        </w:tc>
      </w:tr>
      <w:tr w:rsidR="0067691F" w14:paraId="16281E57" w14:textId="77777777" w:rsidTr="0067691F">
        <w:tc>
          <w:tcPr>
            <w:tcW w:w="1850" w:type="dxa"/>
            <w:vMerge w:val="restart"/>
          </w:tcPr>
          <w:p w14:paraId="60C456AC" w14:textId="62DF732E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691F">
              <w:rPr>
                <w:rFonts w:ascii="Arial" w:hAnsi="Arial" w:cs="Arial"/>
                <w:b/>
                <w:bCs/>
                <w:sz w:val="20"/>
                <w:szCs w:val="20"/>
              </w:rPr>
              <w:t>Ketoconazole</w:t>
            </w:r>
          </w:p>
        </w:tc>
        <w:tc>
          <w:tcPr>
            <w:tcW w:w="2555" w:type="dxa"/>
          </w:tcPr>
          <w:p w14:paraId="673DF71F" w14:textId="474408D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Forgue-Lafitte, Cancer Res, 1992</w:t>
            </w:r>
          </w:p>
        </w:tc>
        <w:tc>
          <w:tcPr>
            <w:tcW w:w="9720" w:type="dxa"/>
          </w:tcPr>
          <w:p w14:paraId="4F3E5D04" w14:textId="7F021127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duces G0/G1 phase arrest in colon and breast cancer cell lines via action on cytochrome P-450</w:t>
            </w:r>
          </w:p>
        </w:tc>
      </w:tr>
      <w:tr w:rsidR="0067691F" w14:paraId="5829F285" w14:textId="77777777" w:rsidTr="0067691F">
        <w:tc>
          <w:tcPr>
            <w:tcW w:w="1850" w:type="dxa"/>
            <w:vMerge/>
          </w:tcPr>
          <w:p w14:paraId="131EDC0C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21EC6A44" w14:textId="340788D0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Chen, Toxicol Appl Pharmacol, 2000</w:t>
            </w:r>
          </w:p>
        </w:tc>
        <w:tc>
          <w:tcPr>
            <w:tcW w:w="9720" w:type="dxa"/>
          </w:tcPr>
          <w:p w14:paraId="05B56522" w14:textId="54CB9C48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duces G0/G1 arrest in colorectal and hepatocellular cancer cell lines</w:t>
            </w:r>
          </w:p>
        </w:tc>
      </w:tr>
      <w:tr w:rsidR="0067691F" w14:paraId="742E6D10" w14:textId="77777777" w:rsidTr="0067691F">
        <w:tc>
          <w:tcPr>
            <w:tcW w:w="1850" w:type="dxa"/>
            <w:vMerge/>
          </w:tcPr>
          <w:p w14:paraId="57A7ABD6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567825DB" w14:textId="56A1AE16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Chen, J Hepatol, 2019</w:t>
            </w:r>
          </w:p>
        </w:tc>
        <w:tc>
          <w:tcPr>
            <w:tcW w:w="9720" w:type="dxa"/>
          </w:tcPr>
          <w:p w14:paraId="5A5118BA" w14:textId="5C1F23DA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 xml:space="preserve">Enhances </w:t>
            </w:r>
            <w:r w:rsidRPr="0067691F">
              <w:rPr>
                <w:rFonts w:ascii="Arial" w:hAnsi="Arial" w:cs="Arial"/>
                <w:sz w:val="20"/>
                <w:szCs w:val="20"/>
              </w:rPr>
              <w:t>PINK1/Parkin-mediated mitophagy</w:t>
            </w:r>
            <w:r w:rsidRPr="0067691F">
              <w:rPr>
                <w:rFonts w:ascii="Arial" w:hAnsi="Arial" w:cs="Arial"/>
                <w:sz w:val="20"/>
                <w:szCs w:val="20"/>
              </w:rPr>
              <w:t xml:space="preserve"> in hepatocellular carcinoma</w:t>
            </w:r>
            <w:r w:rsidRPr="0067691F">
              <w:rPr>
                <w:rFonts w:ascii="Arial" w:hAnsi="Arial" w:cs="Arial"/>
                <w:sz w:val="20"/>
                <w:szCs w:val="20"/>
              </w:rPr>
              <w:t xml:space="preserve"> by downregulati</w:t>
            </w:r>
            <w:r w:rsidRPr="0067691F">
              <w:rPr>
                <w:rFonts w:ascii="Arial" w:hAnsi="Arial" w:cs="Arial"/>
                <w:sz w:val="20"/>
                <w:szCs w:val="20"/>
              </w:rPr>
              <w:t>on of</w:t>
            </w:r>
            <w:r w:rsidRPr="0067691F">
              <w:rPr>
                <w:rFonts w:ascii="Arial" w:hAnsi="Arial" w:cs="Arial"/>
                <w:sz w:val="20"/>
                <w:szCs w:val="20"/>
              </w:rPr>
              <w:t xml:space="preserve"> COX-</w:t>
            </w:r>
            <w:r w:rsidRPr="006769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7691F" w14:paraId="531D98CE" w14:textId="77777777" w:rsidTr="0067691F">
        <w:tc>
          <w:tcPr>
            <w:tcW w:w="1850" w:type="dxa"/>
            <w:vMerge/>
          </w:tcPr>
          <w:p w14:paraId="16C7CE9E" w14:textId="77777777" w:rsidR="0067691F" w:rsidRPr="0067691F" w:rsidRDefault="0067691F" w:rsidP="005C7F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5" w:type="dxa"/>
          </w:tcPr>
          <w:p w14:paraId="0A4E4749" w14:textId="565AEA3E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Agnihotri, Clin Cancer Res, 2019</w:t>
            </w:r>
          </w:p>
        </w:tc>
        <w:tc>
          <w:tcPr>
            <w:tcW w:w="9720" w:type="dxa"/>
          </w:tcPr>
          <w:p w14:paraId="781184B9" w14:textId="15A1E63B" w:rsidR="0067691F" w:rsidRPr="0067691F" w:rsidRDefault="0067691F" w:rsidP="005C7F3A">
            <w:pPr>
              <w:rPr>
                <w:rFonts w:ascii="Arial" w:hAnsi="Arial" w:cs="Arial"/>
                <w:sz w:val="20"/>
                <w:szCs w:val="20"/>
              </w:rPr>
            </w:pPr>
            <w:r w:rsidRPr="0067691F">
              <w:rPr>
                <w:rFonts w:ascii="Arial" w:hAnsi="Arial" w:cs="Arial"/>
                <w:sz w:val="20"/>
                <w:szCs w:val="20"/>
              </w:rPr>
              <w:t>Inhibits glioblastoma cells in vitro and in vivo via alteration of hexokinase 2-regulated pathways</w:t>
            </w:r>
          </w:p>
        </w:tc>
      </w:tr>
    </w:tbl>
    <w:p w14:paraId="3F3C8C87" w14:textId="77777777" w:rsidR="00076430" w:rsidRDefault="00076430" w:rsidP="005C7F3A"/>
    <w:p w14:paraId="394682C9" w14:textId="4165DE6D" w:rsidR="00007421" w:rsidRDefault="00007421"/>
    <w:sectPr w:rsidR="00007421" w:rsidSect="000074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F3A"/>
    <w:rsid w:val="00007421"/>
    <w:rsid w:val="00076430"/>
    <w:rsid w:val="00104DD0"/>
    <w:rsid w:val="00171BC9"/>
    <w:rsid w:val="001E0E23"/>
    <w:rsid w:val="002F2418"/>
    <w:rsid w:val="004050DC"/>
    <w:rsid w:val="004636CF"/>
    <w:rsid w:val="00477DD4"/>
    <w:rsid w:val="004E0642"/>
    <w:rsid w:val="004E5D16"/>
    <w:rsid w:val="00561197"/>
    <w:rsid w:val="005626E9"/>
    <w:rsid w:val="005C7F3A"/>
    <w:rsid w:val="005D43F2"/>
    <w:rsid w:val="0067691F"/>
    <w:rsid w:val="006A2372"/>
    <w:rsid w:val="00783FBB"/>
    <w:rsid w:val="007B0789"/>
    <w:rsid w:val="007C4A62"/>
    <w:rsid w:val="00830687"/>
    <w:rsid w:val="009C37B7"/>
    <w:rsid w:val="00A5226B"/>
    <w:rsid w:val="00A67E11"/>
    <w:rsid w:val="00A8282D"/>
    <w:rsid w:val="00AD2EDF"/>
    <w:rsid w:val="00BC68C3"/>
    <w:rsid w:val="00CC78B3"/>
    <w:rsid w:val="00D276B5"/>
    <w:rsid w:val="00EA6A93"/>
    <w:rsid w:val="00EB38DA"/>
    <w:rsid w:val="00EF3C7A"/>
    <w:rsid w:val="00F26F21"/>
    <w:rsid w:val="00FC49D4"/>
    <w:rsid w:val="00FE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D3F3B"/>
  <w15:chartTrackingRefBased/>
  <w15:docId w15:val="{77B9B132-BA61-4C0F-B9DE-72FA2B2D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7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F3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7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F3A"/>
  </w:style>
  <w:style w:type="paragraph" w:styleId="Footer">
    <w:name w:val="footer"/>
    <w:basedOn w:val="Normal"/>
    <w:link w:val="FooterChar"/>
    <w:uiPriority w:val="99"/>
    <w:unhideWhenUsed/>
    <w:rsid w:val="005C7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7</TotalTime>
  <Pages>5</Pages>
  <Words>1133</Words>
  <Characters>646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, Nikhil T.</dc:creator>
  <cp:keywords/>
  <dc:description/>
  <cp:lastModifiedBy>Sebastian, Nikhil T.</cp:lastModifiedBy>
  <cp:revision>17</cp:revision>
  <dcterms:created xsi:type="dcterms:W3CDTF">2024-06-02T00:04:00Z</dcterms:created>
  <dcterms:modified xsi:type="dcterms:W3CDTF">2024-07-07T18:22:00Z</dcterms:modified>
</cp:coreProperties>
</file>